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06BC4" w14:textId="0BDF0C3B" w:rsidR="002527D2" w:rsidRPr="002527D2" w:rsidRDefault="002320F0" w:rsidP="00AE0FB0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0"/>
          <w:lang w:val="en-US"/>
        </w:rPr>
        <w:t>Supplement 1</w:t>
      </w:r>
      <w:r w:rsidR="002527D2" w:rsidRPr="002527D2">
        <w:rPr>
          <w:rFonts w:ascii="Times New Roman" w:eastAsia="Calibri" w:hAnsi="Times New Roman" w:cs="Times New Roman"/>
          <w:b/>
          <w:sz w:val="24"/>
          <w:szCs w:val="20"/>
          <w:lang w:val="en-US"/>
        </w:rPr>
        <w:t>a.</w:t>
      </w:r>
      <w:r w:rsidR="002527D2" w:rsidRPr="002527D2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Comparison of self-reported body dissatisfaction and dieting between assessment years. Females</w:t>
      </w:r>
    </w:p>
    <w:tbl>
      <w:tblPr>
        <w:tblStyle w:val="TableGrid"/>
        <w:tblW w:w="10065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252"/>
        <w:gridCol w:w="704"/>
        <w:gridCol w:w="715"/>
        <w:gridCol w:w="615"/>
        <w:gridCol w:w="615"/>
        <w:gridCol w:w="834"/>
        <w:gridCol w:w="1424"/>
        <w:gridCol w:w="1265"/>
        <w:gridCol w:w="1264"/>
        <w:gridCol w:w="1377"/>
      </w:tblGrid>
      <w:tr w:rsidR="00873AB4" w:rsidRPr="002527D2" w14:paraId="3E309C39" w14:textId="77777777" w:rsidTr="00D12D2F">
        <w:tc>
          <w:tcPr>
            <w:tcW w:w="12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32394" w14:textId="77777777" w:rsidR="002527D2" w:rsidRPr="002527D2" w:rsidRDefault="002527D2" w:rsidP="002527D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Hlk147479949"/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8DBC0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998</w:t>
            </w:r>
          </w:p>
          <w:p w14:paraId="25433FAD" w14:textId="0618B70E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=</w:t>
            </w:r>
            <w:r w:rsidR="00DC3DC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725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E8B0B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08</w:t>
            </w:r>
          </w:p>
          <w:p w14:paraId="1D58EB82" w14:textId="49FC8CE1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=</w:t>
            </w:r>
            <w:r w:rsidR="00DC3DC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027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F8AC7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14</w:t>
            </w:r>
          </w:p>
          <w:p w14:paraId="418BE91B" w14:textId="76F0A499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=</w:t>
            </w:r>
            <w:r w:rsidR="00DC3DC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32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A918B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18</w:t>
            </w:r>
          </w:p>
          <w:p w14:paraId="0C2E4815" w14:textId="261F0009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=</w:t>
            </w:r>
            <w:r w:rsidR="00DC3DC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69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00526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djusted </w:t>
            </w:r>
          </w:p>
          <w:p w14:paraId="3E22737F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verall</w:t>
            </w:r>
          </w:p>
          <w:p w14:paraId="4AB5B02B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year</w:t>
            </w:r>
          </w:p>
          <w:p w14:paraId="37344414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480AA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djusted p value of pairwise year comparisons</w:t>
            </w:r>
          </w:p>
          <w:p w14:paraId="7268EBF2" w14:textId="017C2C69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 (9</w:t>
            </w:r>
            <w:r w:rsidR="0073417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8.75</w:t>
            </w: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CI)</w:t>
            </w: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D23C4D" w:rsidRPr="002527D2" w14:paraId="382730B5" w14:textId="77777777" w:rsidTr="00D12D2F">
        <w:tc>
          <w:tcPr>
            <w:tcW w:w="1263" w:type="dxa"/>
            <w:vMerge/>
            <w:tcBorders>
              <w:top w:val="single" w:sz="4" w:space="0" w:color="auto"/>
            </w:tcBorders>
            <w:vAlign w:val="center"/>
          </w:tcPr>
          <w:p w14:paraId="69E6138A" w14:textId="77777777" w:rsidR="002527D2" w:rsidRPr="002527D2" w:rsidRDefault="002527D2" w:rsidP="002527D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8975C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3726D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97672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1CBC2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8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28ADE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66C18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998 vs. 2008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DC1E3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08 vs. 2014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41442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14 vs. 2018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9E5F1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998 vs. 2018</w:t>
            </w:r>
          </w:p>
        </w:tc>
      </w:tr>
      <w:tr w:rsidR="00D12D2F" w:rsidRPr="002527D2" w14:paraId="28F627DB" w14:textId="77777777" w:rsidTr="00D12D2F">
        <w:tc>
          <w:tcPr>
            <w:tcW w:w="3814" w:type="dxa"/>
            <w:gridSpan w:val="5"/>
            <w:vAlign w:val="center"/>
          </w:tcPr>
          <w:p w14:paraId="528467A5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tal scores</w:t>
            </w:r>
            <w:r w:rsidRPr="002527D2">
              <w:rPr>
                <w:rFonts w:ascii="Calibri" w:eastAsia="Calibri" w:hAnsi="Calibri" w:cs="Times New Roman"/>
              </w:rPr>
              <w:t xml:space="preserve"> </w:t>
            </w: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over cut-off </w:t>
            </w: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C890141" w14:textId="2F932573" w:rsidR="002527D2" w:rsidRPr="002527D2" w:rsidRDefault="00D23C4D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23C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</w:t>
            </w:r>
            <w:r w:rsidR="00C12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6F01EC0F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37C9E64C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5794CC59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02704AE7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3C4D" w:rsidRPr="002527D2" w14:paraId="33977DF3" w14:textId="77777777" w:rsidTr="00D12D2F">
        <w:tc>
          <w:tcPr>
            <w:tcW w:w="1263" w:type="dxa"/>
            <w:shd w:val="clear" w:color="auto" w:fill="auto"/>
            <w:vAlign w:val="center"/>
          </w:tcPr>
          <w:p w14:paraId="0663CF49" w14:textId="77777777" w:rsidR="002527D2" w:rsidRPr="002527D2" w:rsidRDefault="002527D2" w:rsidP="002527D2">
            <w:pPr>
              <w:autoSpaceDE w:val="0"/>
              <w:autoSpaceDN w:val="0"/>
              <w:adjustRightInd w:val="0"/>
              <w:ind w:left="-37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≥=90% Cut-off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E13DC04" w14:textId="3B927CD2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12DAF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AEC5DA5" w14:textId="000B74B3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C12DAF">
              <w:rPr>
                <w:rFonts w:ascii="Times New Roman" w:eastAsia="Calibri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8D154C3" w14:textId="61831735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.</w:t>
            </w:r>
            <w:r w:rsidR="00C12DA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1ADA42B" w14:textId="782C0DA7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C12DAF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D7FCBAE" w14:textId="64B364DC" w:rsidR="002527D2" w:rsidRPr="00D23C4D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3AB5A5AF" w14:textId="1418B1F1" w:rsidR="002527D2" w:rsidRPr="002527D2" w:rsidRDefault="00D23C4D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 (0.8</w:t>
            </w:r>
            <w:r w:rsidR="00C12DA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1.5</w:t>
            </w:r>
            <w:r w:rsidR="00C12DA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5A1EB63" w14:textId="5E972D71" w:rsidR="002527D2" w:rsidRPr="002527D2" w:rsidRDefault="00D23C4D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 (0.86-1.</w:t>
            </w:r>
            <w:r w:rsidR="00C12DAF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FD01361" w14:textId="0E6F0C60" w:rsidR="002527D2" w:rsidRPr="002527D2" w:rsidRDefault="00D23C4D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 (0.8</w:t>
            </w:r>
            <w:r w:rsidR="00C12DA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1.7</w:t>
            </w:r>
            <w:r w:rsidR="00C12DA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C841E9F" w14:textId="3EB1D353" w:rsidR="002527D2" w:rsidRPr="00D23C4D" w:rsidRDefault="00D23C4D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23C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6 (1.0</w:t>
            </w:r>
            <w:r w:rsidR="00C12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8</w:t>
            </w:r>
            <w:r w:rsidRPr="00D23C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2.33)</w:t>
            </w:r>
          </w:p>
        </w:tc>
      </w:tr>
      <w:tr w:rsidR="00AE0FB0" w:rsidRPr="002527D2" w14:paraId="163C7823" w14:textId="77777777" w:rsidTr="00D12D2F">
        <w:tc>
          <w:tcPr>
            <w:tcW w:w="3814" w:type="dxa"/>
            <w:gridSpan w:val="5"/>
            <w:shd w:val="clear" w:color="auto" w:fill="auto"/>
            <w:vAlign w:val="center"/>
          </w:tcPr>
          <w:p w14:paraId="55C791FE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Want to be thinner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4389862" w14:textId="4F004899" w:rsidR="002527D2" w:rsidRPr="002527D2" w:rsidRDefault="00EF45E1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512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6A3AE302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7023A3C8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224F2A9E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5222A5B8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3C4D" w:rsidRPr="002527D2" w14:paraId="5680CBA3" w14:textId="77777777" w:rsidTr="00D12D2F">
        <w:tc>
          <w:tcPr>
            <w:tcW w:w="1263" w:type="dxa"/>
            <w:shd w:val="clear" w:color="auto" w:fill="auto"/>
            <w:vAlign w:val="center"/>
          </w:tcPr>
          <w:p w14:paraId="28D98699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C0D51AE" w14:textId="4ED73884" w:rsidR="002527D2" w:rsidRPr="002527D2" w:rsidRDefault="00DC3DC0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6035F98" w14:textId="707A88CD" w:rsidR="002527D2" w:rsidRPr="002527D2" w:rsidRDefault="00DC3DC0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A772CD3" w14:textId="1F5E8C69" w:rsidR="002527D2" w:rsidRPr="002527D2" w:rsidRDefault="00DC3DC0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8FF75FE" w14:textId="0D8F2272" w:rsidR="002527D2" w:rsidRPr="002527D2" w:rsidRDefault="00DC3DC0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B5E54DC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2CEA4F9E" w14:textId="3F0F6653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33FD361E" w14:textId="745C2A3A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1411EEF3" w14:textId="3A6AE54F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0F088FC9" w14:textId="08839153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3C4D" w:rsidRPr="002527D2" w14:paraId="3EE281B9" w14:textId="77777777" w:rsidTr="00D12D2F">
        <w:tc>
          <w:tcPr>
            <w:tcW w:w="1263" w:type="dxa"/>
            <w:shd w:val="clear" w:color="auto" w:fill="auto"/>
            <w:vAlign w:val="center"/>
          </w:tcPr>
          <w:p w14:paraId="26112035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A0D4B9F" w14:textId="328F6F62" w:rsidR="002527D2" w:rsidRPr="002527D2" w:rsidRDefault="00DC3DC0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B1AFFB5" w14:textId="752F0CE2" w:rsidR="002527D2" w:rsidRPr="002527D2" w:rsidRDefault="00DC3DC0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5D0A0CB" w14:textId="228AA887" w:rsidR="002527D2" w:rsidRPr="002527D2" w:rsidRDefault="00DC3DC0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FB53DB9" w14:textId="6F765B2F" w:rsidR="002527D2" w:rsidRPr="002527D2" w:rsidRDefault="00DC3DC0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70DC1F7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45D6FFD0" w14:textId="7522B467" w:rsidR="002527D2" w:rsidRPr="002527D2" w:rsidRDefault="00EF45E1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 (0.65-1.21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420BBA8" w14:textId="1636A7BA" w:rsidR="002527D2" w:rsidRPr="002527D2" w:rsidRDefault="00EF45E1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 (0.80-1.44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6CC07DA" w14:textId="4418F3DA" w:rsidR="002527D2" w:rsidRPr="002527D2" w:rsidRDefault="00EF45E1" w:rsidP="00B852C9">
            <w:pPr>
              <w:tabs>
                <w:tab w:val="decimal" w:pos="113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 (0.86-1.68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C561EA5" w14:textId="2D52DDE8" w:rsidR="002527D2" w:rsidRPr="002527D2" w:rsidRDefault="00EF45E1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 (0.81-1.62)</w:t>
            </w:r>
          </w:p>
        </w:tc>
      </w:tr>
      <w:tr w:rsidR="00D23C4D" w:rsidRPr="002527D2" w14:paraId="35A5555C" w14:textId="77777777" w:rsidTr="00D12D2F">
        <w:tc>
          <w:tcPr>
            <w:tcW w:w="1263" w:type="dxa"/>
            <w:shd w:val="clear" w:color="auto" w:fill="auto"/>
            <w:vAlign w:val="center"/>
          </w:tcPr>
          <w:p w14:paraId="129771B3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Certainly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6F18B2F" w14:textId="34F73954" w:rsidR="002527D2" w:rsidRPr="002527D2" w:rsidRDefault="00DC3DC0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B757BE5" w14:textId="115388AF" w:rsidR="002527D2" w:rsidRPr="002527D2" w:rsidRDefault="00DC3DC0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51EB04C" w14:textId="06380C41" w:rsidR="002527D2" w:rsidRPr="002527D2" w:rsidRDefault="00DC3DC0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55E1E9C" w14:textId="39973C4B" w:rsidR="002527D2" w:rsidRPr="002527D2" w:rsidRDefault="00DC3DC0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6C9400E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61AB3CD0" w14:textId="76CCE56F" w:rsidR="002527D2" w:rsidRPr="002527D2" w:rsidRDefault="00EF45E1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 (0.63-1.19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148EEB4" w14:textId="5B762DA3" w:rsidR="002527D2" w:rsidRPr="00EF45E1" w:rsidRDefault="00EF45E1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F45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3 (0.99-1.81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5FA1B85" w14:textId="2AF0FBA9" w:rsidR="002527D2" w:rsidRPr="002527D2" w:rsidRDefault="00EF45E1" w:rsidP="00B852C9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7 (1.16-2.41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6FEBCFF" w14:textId="293E7A22" w:rsidR="002527D2" w:rsidRPr="002527D2" w:rsidRDefault="00EF45E1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9 (1.33-2.84)</w:t>
            </w:r>
          </w:p>
        </w:tc>
      </w:tr>
      <w:tr w:rsidR="00AE0FB0" w:rsidRPr="002527D2" w14:paraId="37858DFF" w14:textId="77777777" w:rsidTr="00D12D2F">
        <w:tc>
          <w:tcPr>
            <w:tcW w:w="3814" w:type="dxa"/>
            <w:gridSpan w:val="5"/>
            <w:shd w:val="clear" w:color="auto" w:fill="auto"/>
            <w:vAlign w:val="center"/>
          </w:tcPr>
          <w:p w14:paraId="22C87248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 exercise a lot to avoid gaining weigh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ED4EF0C" w14:textId="5CE02193" w:rsidR="002527D2" w:rsidRPr="002527D2" w:rsidRDefault="00EF45E1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512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49E396B8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3B19F852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6E5835B5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49114B60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3C4D" w:rsidRPr="002527D2" w14:paraId="200A816F" w14:textId="77777777" w:rsidTr="00D12D2F">
        <w:tc>
          <w:tcPr>
            <w:tcW w:w="1263" w:type="dxa"/>
            <w:shd w:val="clear" w:color="auto" w:fill="auto"/>
            <w:vAlign w:val="center"/>
          </w:tcPr>
          <w:p w14:paraId="19A54D99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59EB7E0" w14:textId="438FE58D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5010FA6" w14:textId="16C51916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4C23622" w14:textId="58E20E7F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9A3A698" w14:textId="4A1B476D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63AF2F3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4E875D65" w14:textId="348C0674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3A16D51E" w14:textId="43BEC783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18FAA92E" w14:textId="680980ED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633915E9" w14:textId="06A44C23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3C4D" w:rsidRPr="002527D2" w14:paraId="52485A89" w14:textId="77777777" w:rsidTr="00D12D2F">
        <w:tc>
          <w:tcPr>
            <w:tcW w:w="1263" w:type="dxa"/>
            <w:shd w:val="clear" w:color="auto" w:fill="auto"/>
            <w:vAlign w:val="center"/>
          </w:tcPr>
          <w:p w14:paraId="4E14477B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B071073" w14:textId="40BACD35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90EF2A7" w14:textId="38BF975F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D7FD9A5" w14:textId="06F87C9C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CCD54C7" w14:textId="7FE4623D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C3A14DD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2B3F091A" w14:textId="2406D51E" w:rsidR="002527D2" w:rsidRPr="002527D2" w:rsidRDefault="007E6F36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 (0.88-1.58)</w:t>
            </w:r>
            <w:r w:rsidR="002527D2"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C4CE15F" w14:textId="48A27A07" w:rsidR="002527D2" w:rsidRPr="002527D2" w:rsidRDefault="007E6F36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 (0.86-1.47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C6EB276" w14:textId="35F02895" w:rsidR="002527D2" w:rsidRPr="002527D2" w:rsidRDefault="007E6F36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5 (1.10-2.03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DC10E24" w14:textId="18EF8095" w:rsidR="002527D2" w:rsidRPr="002527D2" w:rsidRDefault="007E6F36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0 (1.43-2.74)</w:t>
            </w:r>
          </w:p>
        </w:tc>
      </w:tr>
      <w:tr w:rsidR="00D23C4D" w:rsidRPr="002527D2" w14:paraId="6465D0BB" w14:textId="77777777" w:rsidTr="00D12D2F">
        <w:tc>
          <w:tcPr>
            <w:tcW w:w="1263" w:type="dxa"/>
            <w:shd w:val="clear" w:color="auto" w:fill="auto"/>
            <w:vAlign w:val="center"/>
          </w:tcPr>
          <w:p w14:paraId="3CC62358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Certainly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846BE30" w14:textId="1EE9C7FB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CFAFB65" w14:textId="39753C2B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38B483A" w14:textId="0F05D597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15EC0B2" w14:textId="28B9C286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B134E98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5EBB0691" w14:textId="193B5D98" w:rsidR="002527D2" w:rsidRPr="002527D2" w:rsidRDefault="007E6F36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 (0.76-1.58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7F7D180" w14:textId="0F1571D3" w:rsidR="002527D2" w:rsidRPr="002527D2" w:rsidRDefault="007E6F36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 (0.91-1.83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92CF9C3" w14:textId="6E9DCA84" w:rsidR="002527D2" w:rsidRPr="002527D2" w:rsidRDefault="007E6F36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1 (1.36-3.37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1D7674A6" w14:textId="786405C3" w:rsidR="002527D2" w:rsidRPr="002527D2" w:rsidRDefault="007E6F36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.0 (1.91-4.87)</w:t>
            </w:r>
          </w:p>
        </w:tc>
      </w:tr>
      <w:tr w:rsidR="00AE0FB0" w:rsidRPr="002527D2" w14:paraId="0962E836" w14:textId="77777777" w:rsidTr="00D12D2F">
        <w:tc>
          <w:tcPr>
            <w:tcW w:w="3814" w:type="dxa"/>
            <w:gridSpan w:val="5"/>
            <w:shd w:val="clear" w:color="auto" w:fill="auto"/>
            <w:vAlign w:val="center"/>
          </w:tcPr>
          <w:p w14:paraId="31057A44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 have been on a die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A303E7F" w14:textId="303E009A" w:rsidR="002527D2" w:rsidRPr="002527D2" w:rsidRDefault="007E6F36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512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67DA6607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4088F6DB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61730101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13FA6E37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3C4D" w:rsidRPr="002527D2" w14:paraId="22A2AC99" w14:textId="77777777" w:rsidTr="00D12D2F">
        <w:tc>
          <w:tcPr>
            <w:tcW w:w="1263" w:type="dxa"/>
            <w:shd w:val="clear" w:color="auto" w:fill="auto"/>
            <w:vAlign w:val="center"/>
          </w:tcPr>
          <w:p w14:paraId="327303E2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168CBA6" w14:textId="745C42BB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C594AEA" w14:textId="0C570159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89BC1E8" w14:textId="661E240A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A6AD0E4" w14:textId="709CDE0F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EDC7067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29D0F463" w14:textId="6C40D6BF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503C530E" w14:textId="7D8A0844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354B18CD" w14:textId="336C1BD4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1D034CB6" w14:textId="5574690F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3C4D" w:rsidRPr="002527D2" w14:paraId="53A39C5F" w14:textId="77777777" w:rsidTr="00D12D2F">
        <w:tc>
          <w:tcPr>
            <w:tcW w:w="1263" w:type="dxa"/>
            <w:shd w:val="clear" w:color="auto" w:fill="auto"/>
            <w:vAlign w:val="center"/>
          </w:tcPr>
          <w:p w14:paraId="55C43230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2C635A6" w14:textId="683FF76B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90515D1" w14:textId="16494F20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322DE14" w14:textId="3205572E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BAE4F00" w14:textId="7A2CC700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9199383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053CD159" w14:textId="13B01A59" w:rsidR="002527D2" w:rsidRPr="002527D2" w:rsidRDefault="007E6F36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 (0.76-1.37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938051F" w14:textId="45C03A40" w:rsidR="002527D2" w:rsidRPr="002527D2" w:rsidRDefault="007E6F36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4 (1.02-1.82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5293C2B" w14:textId="0125C5BB" w:rsidR="002527D2" w:rsidRPr="007E6F36" w:rsidRDefault="007E6F36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E6F3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4 (0.98-2.08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9F62984" w14:textId="4874671B" w:rsidR="002527D2" w:rsidRPr="002527D2" w:rsidRDefault="007E6F36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0 (1.35-2.88)</w:t>
            </w:r>
          </w:p>
        </w:tc>
      </w:tr>
      <w:tr w:rsidR="00D23C4D" w:rsidRPr="002527D2" w14:paraId="2FD4D886" w14:textId="77777777" w:rsidTr="00D12D2F">
        <w:tc>
          <w:tcPr>
            <w:tcW w:w="1263" w:type="dxa"/>
            <w:shd w:val="clear" w:color="auto" w:fill="auto"/>
            <w:vAlign w:val="center"/>
          </w:tcPr>
          <w:p w14:paraId="46B2C62C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Certainly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36961C5" w14:textId="3E8E690A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CD8AFF7" w14:textId="48A28929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FE351B2" w14:textId="434FA564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EC217FD" w14:textId="129D73A6" w:rsidR="002527D2" w:rsidRPr="002527D2" w:rsidRDefault="00DC3DC0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71F4EB3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071B2ABB" w14:textId="04975FAE" w:rsidR="002527D2" w:rsidRPr="002527D2" w:rsidRDefault="007E6F36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 (0.80-1.59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8430B98" w14:textId="0BB21670" w:rsidR="002527D2" w:rsidRPr="002527D2" w:rsidRDefault="007E6F36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 (0.91-1.81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F20A0E1" w14:textId="50B4F07C" w:rsidR="002527D2" w:rsidRPr="002527D2" w:rsidRDefault="007E6F36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6 (1.01-2.51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1C8CFB3" w14:textId="349E30C6" w:rsidR="002527D2" w:rsidRPr="002527D2" w:rsidRDefault="007E6F36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3 (1.46-3.63)</w:t>
            </w:r>
          </w:p>
        </w:tc>
      </w:tr>
      <w:tr w:rsidR="00AE0FB0" w:rsidRPr="002527D2" w14:paraId="387BDA27" w14:textId="77777777" w:rsidTr="00D12D2F">
        <w:tc>
          <w:tcPr>
            <w:tcW w:w="3814" w:type="dxa"/>
            <w:gridSpan w:val="5"/>
            <w:shd w:val="clear" w:color="auto" w:fill="auto"/>
            <w:vAlign w:val="center"/>
          </w:tcPr>
          <w:p w14:paraId="138365FF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 am afraid of getting fa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2ECAEE5" w14:textId="4728AD30" w:rsidR="002527D2" w:rsidRPr="002527D2" w:rsidRDefault="009E1355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512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3CFE5711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045EF2C8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4994A0B2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65E5B5C9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C3DC0" w:rsidRPr="002527D2" w14:paraId="5C564B48" w14:textId="77777777" w:rsidTr="00D12D2F">
        <w:trPr>
          <w:trHeight w:val="227"/>
        </w:trPr>
        <w:tc>
          <w:tcPr>
            <w:tcW w:w="1263" w:type="dxa"/>
            <w:shd w:val="clear" w:color="auto" w:fill="auto"/>
            <w:vAlign w:val="center"/>
          </w:tcPr>
          <w:p w14:paraId="026CE6DC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6E12D7C" w14:textId="2A8F8DA6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79AC44B" w14:textId="0A420BED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7693E58" w14:textId="4C3F1914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B89B2A7" w14:textId="0B4176ED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C976DBD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2859A090" w14:textId="3B037743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117170EF" w14:textId="0F031810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48063247" w14:textId="04BEE5AC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30C3A323" w14:textId="2A7DB261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3C4D" w:rsidRPr="002527D2" w14:paraId="1249A1CB" w14:textId="77777777" w:rsidTr="00D12D2F">
        <w:tc>
          <w:tcPr>
            <w:tcW w:w="1263" w:type="dxa"/>
            <w:shd w:val="clear" w:color="auto" w:fill="auto"/>
            <w:vAlign w:val="center"/>
          </w:tcPr>
          <w:p w14:paraId="7592F3A0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199459A" w14:textId="5B34F5B3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00FDDD2" w14:textId="4041C9B6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BBD6F98" w14:textId="20B51517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D6EFDCD" w14:textId="6B5A7F45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60B644F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5E140570" w14:textId="4D7255AB" w:rsidR="002527D2" w:rsidRPr="002527D2" w:rsidRDefault="009E1355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7 (0.51-0.92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1217241" w14:textId="7101AF7D" w:rsidR="002527D2" w:rsidRPr="002527D2" w:rsidRDefault="009E1355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 (0.88-1.56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B28F5EA" w14:textId="26764021" w:rsidR="002527D2" w:rsidRPr="002527D2" w:rsidRDefault="009E1355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5 (1.11-2.13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D6EE4BB" w14:textId="3B78CB9E" w:rsidR="002527D2" w:rsidRPr="002527D2" w:rsidRDefault="009E1355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 (0.88-1.72)</w:t>
            </w:r>
          </w:p>
        </w:tc>
      </w:tr>
      <w:tr w:rsidR="00D23C4D" w:rsidRPr="002527D2" w14:paraId="5A819909" w14:textId="77777777" w:rsidTr="00D12D2F">
        <w:tc>
          <w:tcPr>
            <w:tcW w:w="1263" w:type="dxa"/>
            <w:shd w:val="clear" w:color="auto" w:fill="auto"/>
            <w:vAlign w:val="center"/>
          </w:tcPr>
          <w:p w14:paraId="2DD0A3A4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Certainly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8229B94" w14:textId="4A5B043B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2B73DCE" w14:textId="5E0BEE68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ACAD4C9" w14:textId="495B9D2A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25211C5" w14:textId="15EC1D14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18051AA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52C9A8D9" w14:textId="0A1FCBC2" w:rsidR="002527D2" w:rsidRPr="002527D2" w:rsidRDefault="009E1355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6 (0.43-0.79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D5F5F41" w14:textId="6C7B5CF9" w:rsidR="002527D2" w:rsidRPr="002527D2" w:rsidRDefault="009E1355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5 (1.12-2.01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ED612F5" w14:textId="3B054204" w:rsidR="002527D2" w:rsidRPr="002527D2" w:rsidRDefault="009E1355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7 (1.18-2.39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5A232BF" w14:textId="5C252A0A" w:rsidR="002527D2" w:rsidRPr="002527D2" w:rsidRDefault="009E1355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5 (1.02-2.09)</w:t>
            </w:r>
          </w:p>
        </w:tc>
      </w:tr>
      <w:tr w:rsidR="00AE0FB0" w:rsidRPr="002527D2" w14:paraId="4E9D999F" w14:textId="77777777" w:rsidTr="00D12D2F">
        <w:tc>
          <w:tcPr>
            <w:tcW w:w="3814" w:type="dxa"/>
            <w:gridSpan w:val="5"/>
            <w:shd w:val="clear" w:color="auto" w:fill="auto"/>
            <w:vAlign w:val="center"/>
          </w:tcPr>
          <w:p w14:paraId="38D8CB55" w14:textId="77777777" w:rsidR="002527D2" w:rsidRPr="002527D2" w:rsidRDefault="002527D2" w:rsidP="002527D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I have lost weight considerably over </w:t>
            </w: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>a short period of time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FFD4648" w14:textId="7E323AA4" w:rsidR="002527D2" w:rsidRPr="002527D2" w:rsidRDefault="00A50CF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627E2028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1BA47CDE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10571E6D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793703E6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3C4D" w:rsidRPr="002527D2" w14:paraId="5D500A64" w14:textId="77777777" w:rsidTr="00D12D2F">
        <w:tc>
          <w:tcPr>
            <w:tcW w:w="1263" w:type="dxa"/>
            <w:shd w:val="clear" w:color="auto" w:fill="auto"/>
            <w:vAlign w:val="center"/>
          </w:tcPr>
          <w:p w14:paraId="0F1B4766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48ED758" w14:textId="74F2B79A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6.2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6E802CB" w14:textId="73E46EAE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DBFE595" w14:textId="413E7DF9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5D77C0B" w14:textId="1CA855FC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9.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6BE6F96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62CBB32B" w14:textId="71EFB753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3BA5651E" w14:textId="1458DA6D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53250A56" w14:textId="2FC03109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4F0A684C" w14:textId="7B25EAE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3C4D" w:rsidRPr="002527D2" w14:paraId="0F50C6D6" w14:textId="77777777" w:rsidTr="00D12D2F">
        <w:tc>
          <w:tcPr>
            <w:tcW w:w="1263" w:type="dxa"/>
            <w:shd w:val="clear" w:color="auto" w:fill="auto"/>
            <w:vAlign w:val="center"/>
          </w:tcPr>
          <w:p w14:paraId="62AB95E9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BA307F3" w14:textId="267F71BA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874DC3A" w14:textId="1F44E0B8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6318D16" w14:textId="1CC5C9C6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5FE740A" w14:textId="7D7A456D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DB65E73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3852522C" w14:textId="357BF8C4" w:rsidR="002527D2" w:rsidRPr="002527D2" w:rsidRDefault="00DE695E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 (0.89-1.76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9272725" w14:textId="5DF6025A" w:rsidR="002527D2" w:rsidRPr="002527D2" w:rsidRDefault="00DE695E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 (0.78-1.5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E158304" w14:textId="6E0B54AD" w:rsidR="002527D2" w:rsidRPr="002527D2" w:rsidRDefault="00DE695E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 (0.59-1.32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1A5022B9" w14:textId="079E688E" w:rsidR="002527D2" w:rsidRPr="002527D2" w:rsidRDefault="00DE695E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 (0.81-1.82)</w:t>
            </w:r>
          </w:p>
        </w:tc>
      </w:tr>
      <w:tr w:rsidR="00D23C4D" w:rsidRPr="002527D2" w14:paraId="5F1379E6" w14:textId="77777777" w:rsidTr="00D12D2F">
        <w:tc>
          <w:tcPr>
            <w:tcW w:w="1263" w:type="dxa"/>
            <w:shd w:val="clear" w:color="auto" w:fill="auto"/>
            <w:vAlign w:val="center"/>
          </w:tcPr>
          <w:p w14:paraId="28E8B8FD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Certainly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30D9310" w14:textId="2D8E8163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ACF756D" w14:textId="0B283304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3D89B4F" w14:textId="38CAEFBA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7CB05D5" w14:textId="18B3962F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2AB97F0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3BF0D10B" w14:textId="7DE2ED5D" w:rsidR="002527D2" w:rsidRPr="002527D2" w:rsidRDefault="00DE695E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 (0.64-1.64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0905A68" w14:textId="426D0706" w:rsidR="002527D2" w:rsidRPr="002527D2" w:rsidRDefault="00DE695E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 (0.89-2.37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CE8FF3A" w14:textId="237B598C" w:rsidR="002527D2" w:rsidRPr="002527D2" w:rsidRDefault="00DE695E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 (0.37-1.16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1943DCB" w14:textId="423826DA" w:rsidR="002527D2" w:rsidRPr="002527D2" w:rsidRDefault="00DE695E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 (0.56-1.70)</w:t>
            </w:r>
          </w:p>
        </w:tc>
      </w:tr>
      <w:tr w:rsidR="00AE0FB0" w:rsidRPr="002527D2" w14:paraId="33110969" w14:textId="77777777" w:rsidTr="00D12D2F">
        <w:tc>
          <w:tcPr>
            <w:tcW w:w="3814" w:type="dxa"/>
            <w:gridSpan w:val="5"/>
            <w:shd w:val="clear" w:color="auto" w:fill="auto"/>
            <w:vAlign w:val="center"/>
          </w:tcPr>
          <w:p w14:paraId="09384ECA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 am not happy with my body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03353E1" w14:textId="7F37470B" w:rsidR="002527D2" w:rsidRPr="002527D2" w:rsidRDefault="00DE695E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512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5C25B6ED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2DE79A49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2916A37C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648A9207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3C4D" w:rsidRPr="002527D2" w14:paraId="738EEFE3" w14:textId="77777777" w:rsidTr="00D12D2F">
        <w:tc>
          <w:tcPr>
            <w:tcW w:w="1263" w:type="dxa"/>
            <w:vAlign w:val="center"/>
          </w:tcPr>
          <w:p w14:paraId="2FA2C614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295CB4E" w14:textId="6039F0E5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7A5213E" w14:textId="50FFB3DB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4F8F9F4" w14:textId="71926EA1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E99C27B" w14:textId="2DB28AB6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BC6D567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15F5BFC4" w14:textId="0B2084D1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0FCA72AF" w14:textId="799409CF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649E6B0E" w14:textId="3F4939C5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2C7DDCDE" w14:textId="7739FFDF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3C4D" w:rsidRPr="002527D2" w14:paraId="44128127" w14:textId="77777777" w:rsidTr="00D12D2F">
        <w:tc>
          <w:tcPr>
            <w:tcW w:w="1263" w:type="dxa"/>
            <w:vAlign w:val="center"/>
          </w:tcPr>
          <w:p w14:paraId="4D95BCFE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4803AE9" w14:textId="6F1B969E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1.9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660BFEE" w14:textId="117E4746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8AFEBA6" w14:textId="1F804E15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FEFFF24" w14:textId="0B25CDE1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51BFEFE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6E1213DD" w14:textId="39D105F2" w:rsidR="002527D2" w:rsidRPr="002527D2" w:rsidRDefault="00DE695E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 (0.89-1.66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690EAF6" w14:textId="09584CE4" w:rsidR="002527D2" w:rsidRPr="00DE695E" w:rsidRDefault="00DE695E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E695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3 (0.97-1.73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092CBF0" w14:textId="586EBE0E" w:rsidR="002527D2" w:rsidRPr="002527D2" w:rsidRDefault="00254285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 (0.75-1.45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AA69798" w14:textId="60C58BDA" w:rsidR="002527D2" w:rsidRPr="002527D2" w:rsidRDefault="00254285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6 (1.15-2.33)</w:t>
            </w:r>
          </w:p>
        </w:tc>
      </w:tr>
      <w:tr w:rsidR="00D23C4D" w:rsidRPr="002527D2" w14:paraId="618B0257" w14:textId="77777777" w:rsidTr="00D12D2F">
        <w:tc>
          <w:tcPr>
            <w:tcW w:w="1263" w:type="dxa"/>
            <w:vAlign w:val="center"/>
          </w:tcPr>
          <w:p w14:paraId="14F19454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Certainly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2D42838" w14:textId="50A04D4E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017ADAE" w14:textId="2983C6E4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76ED509" w14:textId="543D94F0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1EF989A" w14:textId="5062461E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FBE4015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70AD544C" w14:textId="0942737C" w:rsidR="002527D2" w:rsidRPr="002527D2" w:rsidRDefault="00DE695E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 (0.71-1.43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487CC63" w14:textId="3DEB9249" w:rsidR="002527D2" w:rsidRPr="00DE695E" w:rsidRDefault="00DE695E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E695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3 (0.98-1.84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8B8D7A5" w14:textId="283137CB" w:rsidR="002527D2" w:rsidRPr="002527D2" w:rsidRDefault="00254285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 (0.83-1.77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6359B13" w14:textId="2F23A319" w:rsidR="002527D2" w:rsidRPr="002527D2" w:rsidRDefault="00254285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6 (1.10-2.47)</w:t>
            </w:r>
          </w:p>
        </w:tc>
      </w:tr>
      <w:tr w:rsidR="00AE0FB0" w:rsidRPr="002527D2" w14:paraId="4D73A4CC" w14:textId="77777777" w:rsidTr="00D12D2F">
        <w:tc>
          <w:tcPr>
            <w:tcW w:w="3814" w:type="dxa"/>
            <w:gridSpan w:val="5"/>
            <w:shd w:val="clear" w:color="auto" w:fill="auto"/>
            <w:vAlign w:val="center"/>
          </w:tcPr>
          <w:p w14:paraId="2CE5A6AA" w14:textId="77777777" w:rsidR="002527D2" w:rsidRPr="002527D2" w:rsidRDefault="002527D2" w:rsidP="002527D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t terrifies me if I gain even a little weigh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137802F" w14:textId="71264F0F" w:rsidR="002527D2" w:rsidRPr="00FF4BC8" w:rsidRDefault="00FF4BC8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F4BC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493D35EF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4C4AE7C5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70AA3C9E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4DE46140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3C4D" w:rsidRPr="002527D2" w14:paraId="46E8DE69" w14:textId="77777777" w:rsidTr="00D12D2F">
        <w:tc>
          <w:tcPr>
            <w:tcW w:w="1263" w:type="dxa"/>
            <w:vAlign w:val="center"/>
          </w:tcPr>
          <w:p w14:paraId="68860A10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93CED7D" w14:textId="292D097F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16FC0E8" w14:textId="6A509B97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7485EB9" w14:textId="1E8B12CF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E669BE7" w14:textId="282DFB86" w:rsidR="002527D2" w:rsidRPr="002527D2" w:rsidRDefault="00B223D5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177A556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460ECBD4" w14:textId="0A94A064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40AE59F5" w14:textId="02D9D1A5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7BBDF2F4" w14:textId="794C5056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411E6A82" w14:textId="7FB2EDF0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3C4D" w:rsidRPr="002527D2" w14:paraId="34CEEFA6" w14:textId="77777777" w:rsidTr="00D12D2F">
        <w:tc>
          <w:tcPr>
            <w:tcW w:w="1263" w:type="dxa"/>
            <w:vAlign w:val="center"/>
          </w:tcPr>
          <w:p w14:paraId="6EA92C2C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B107F81" w14:textId="040901DB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2F86AE0" w14:textId="3153C7BB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F290CAF" w14:textId="1997B50C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4D8726A" w14:textId="55D034AD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EAA0202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7B1BD4B9" w14:textId="632E95F4" w:rsidR="002527D2" w:rsidRPr="002527D2" w:rsidRDefault="00FF4BC8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 (0.70-1.22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5BCC0C7" w14:textId="6F33D5F8" w:rsidR="002527D2" w:rsidRPr="002527D2" w:rsidRDefault="00FF4BC8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3 (1.01-1.72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53C90FF" w14:textId="0B43A90E" w:rsidR="002527D2" w:rsidRPr="002527D2" w:rsidRDefault="00FF4BC8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 (0.85-1.63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F936678" w14:textId="3C7BCBB4" w:rsidR="002527D2" w:rsidRPr="002527D2" w:rsidRDefault="00FF4BC8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4 (1.02-2.00)</w:t>
            </w:r>
          </w:p>
        </w:tc>
      </w:tr>
      <w:tr w:rsidR="00D23C4D" w:rsidRPr="002527D2" w14:paraId="1019E581" w14:textId="77777777" w:rsidTr="00D12D2F">
        <w:tc>
          <w:tcPr>
            <w:tcW w:w="1263" w:type="dxa"/>
            <w:vAlign w:val="center"/>
          </w:tcPr>
          <w:p w14:paraId="01CC75EC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Certainly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BD47E35" w14:textId="2A33B31B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1FA75D2" w14:textId="0D88F8EE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086DD78" w14:textId="21FFEC2B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0EB18D1" w14:textId="041B5C7C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623C3B3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45175F3A" w14:textId="44606700" w:rsidR="002527D2" w:rsidRPr="002527D2" w:rsidRDefault="00FF4BC8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 (0.64-1.27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CAD0C90" w14:textId="0199246A" w:rsidR="002527D2" w:rsidRPr="002527D2" w:rsidRDefault="00FF4BC8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 (0.82-1.5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5C7B7A6" w14:textId="6019B185" w:rsidR="002527D2" w:rsidRPr="00FF4BC8" w:rsidRDefault="00FF4BC8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F4BC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4 (0.95-2.15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9DD0BC8" w14:textId="75295F49" w:rsidR="002527D2" w:rsidRPr="002527D2" w:rsidRDefault="00FF4BC8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 (0.95-2.23)</w:t>
            </w:r>
          </w:p>
        </w:tc>
      </w:tr>
      <w:tr w:rsidR="00AE0FB0" w:rsidRPr="002527D2" w14:paraId="038DE84C" w14:textId="77777777" w:rsidTr="00D12D2F">
        <w:tc>
          <w:tcPr>
            <w:tcW w:w="3814" w:type="dxa"/>
            <w:gridSpan w:val="5"/>
            <w:shd w:val="clear" w:color="auto" w:fill="auto"/>
            <w:vAlign w:val="center"/>
          </w:tcPr>
          <w:p w14:paraId="4C864447" w14:textId="77777777" w:rsidR="002527D2" w:rsidRPr="002527D2" w:rsidRDefault="002527D2" w:rsidP="002527D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 am not always able to control my eating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5F63D65" w14:textId="4AF76A6D" w:rsidR="002527D2" w:rsidRPr="002527D2" w:rsidRDefault="000C1E3F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512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629E3138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69D30FE7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6115F399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222F16E4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3C4D" w:rsidRPr="002527D2" w14:paraId="135C1967" w14:textId="77777777" w:rsidTr="00D12D2F">
        <w:tc>
          <w:tcPr>
            <w:tcW w:w="1263" w:type="dxa"/>
            <w:vAlign w:val="center"/>
          </w:tcPr>
          <w:p w14:paraId="76155950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C104AA0" w14:textId="29DB67FF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80B99A5" w14:textId="20A7F1C3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012074A" w14:textId="72F0259C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EAE6C24" w14:textId="7A446772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47754C7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00FC3CE0" w14:textId="73901644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67B80409" w14:textId="79B334E6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197FC2FC" w14:textId="6B0141AE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55680A33" w14:textId="2A41A03B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3C4D" w:rsidRPr="002527D2" w14:paraId="589EAB9A" w14:textId="77777777" w:rsidTr="00D12D2F">
        <w:tc>
          <w:tcPr>
            <w:tcW w:w="1263" w:type="dxa"/>
            <w:vAlign w:val="center"/>
          </w:tcPr>
          <w:p w14:paraId="4F4733D9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99CE4D8" w14:textId="25E0FD32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3042A95" w14:textId="2F394E35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1E25033" w14:textId="04C1EAB6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22B859B" w14:textId="51383843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AB12CF3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5A165579" w14:textId="098FC35A" w:rsidR="002527D2" w:rsidRPr="002527D2" w:rsidRDefault="000C1E3F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3 (1.01-1.72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5D9E2B8" w14:textId="31BE11A6" w:rsidR="002527D2" w:rsidRPr="002527D2" w:rsidRDefault="000C1E3F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 (0.86-1.43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2DB6591" w14:textId="64393CB9" w:rsidR="002527D2" w:rsidRPr="002527D2" w:rsidRDefault="000C1E3F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 (0.68-1.25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5D43269" w14:textId="3839B749" w:rsidR="002527D2" w:rsidRPr="000C1E3F" w:rsidRDefault="000C1E3F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C1E3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3 (0.98-1.84)</w:t>
            </w:r>
          </w:p>
        </w:tc>
      </w:tr>
      <w:tr w:rsidR="00D23C4D" w:rsidRPr="002527D2" w14:paraId="7546A65C" w14:textId="77777777" w:rsidTr="00D12D2F">
        <w:tc>
          <w:tcPr>
            <w:tcW w:w="1263" w:type="dxa"/>
            <w:vAlign w:val="center"/>
          </w:tcPr>
          <w:p w14:paraId="5A2A1B65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Certainly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C69D37A" w14:textId="3908C0CB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2E2A45F" w14:textId="6BB7FC2C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BC89B10" w14:textId="434F82E8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9F1AAC1" w14:textId="75D25A6A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7305DFF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3592B5BC" w14:textId="0F63AF38" w:rsidR="002527D2" w:rsidRPr="002527D2" w:rsidRDefault="000C1E3F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 (0.85-1.75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852CCAE" w14:textId="6274286B" w:rsidR="002527D2" w:rsidRPr="002527D2" w:rsidRDefault="000C1E3F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5 (1.05-2.23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B8311D0" w14:textId="19C4C428" w:rsidR="002527D2" w:rsidRPr="002527D2" w:rsidRDefault="000C1E3F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 (0.55-1.37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E4F5A43" w14:textId="413F9493" w:rsidR="002527D2" w:rsidRPr="002527D2" w:rsidRDefault="000C1E3F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6 (1.03-2.54)</w:t>
            </w:r>
          </w:p>
        </w:tc>
      </w:tr>
      <w:tr w:rsidR="00AE0FB0" w:rsidRPr="002527D2" w14:paraId="3D10E564" w14:textId="77777777" w:rsidTr="00D12D2F">
        <w:tc>
          <w:tcPr>
            <w:tcW w:w="3814" w:type="dxa"/>
            <w:gridSpan w:val="5"/>
            <w:shd w:val="clear" w:color="auto" w:fill="auto"/>
            <w:vAlign w:val="center"/>
          </w:tcPr>
          <w:p w14:paraId="32691886" w14:textId="77777777" w:rsidR="002527D2" w:rsidRPr="002527D2" w:rsidRDefault="002527D2" w:rsidP="002527D2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1" w:name="_Hlk146613981"/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 consume large amounts of food at one time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4DEA553" w14:textId="3F33950F" w:rsidR="002527D2" w:rsidRPr="002527D2" w:rsidRDefault="000C1E3F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512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6C79100E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7B69DE0C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27786108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502F2E52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bookmarkEnd w:id="1"/>
      <w:tr w:rsidR="00D23C4D" w:rsidRPr="002527D2" w14:paraId="405263B5" w14:textId="77777777" w:rsidTr="00D12D2F">
        <w:tc>
          <w:tcPr>
            <w:tcW w:w="1263" w:type="dxa"/>
            <w:vAlign w:val="center"/>
          </w:tcPr>
          <w:p w14:paraId="4C3D12DB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E093A1E" w14:textId="19F41E7E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3077395" w14:textId="1F17011B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FE9D712" w14:textId="22C1655C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8ECB35D" w14:textId="31CC895A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BA9F14B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319AA37D" w14:textId="23D5CC7E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147EB2B4" w14:textId="5C12BDC3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5B9A5105" w14:textId="5606C053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4A231E68" w14:textId="5C0D0BDD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3C4D" w:rsidRPr="002527D2" w14:paraId="45ED31DE" w14:textId="77777777" w:rsidTr="00D12D2F">
        <w:tc>
          <w:tcPr>
            <w:tcW w:w="1263" w:type="dxa"/>
            <w:vAlign w:val="center"/>
          </w:tcPr>
          <w:p w14:paraId="33C7EE1F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806ED29" w14:textId="23C253BB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CC505D3" w14:textId="7DD09A68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D7D57E2" w14:textId="59AF74A3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CA11F9E" w14:textId="4DA1B6C4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C46B1CF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6F2041FD" w14:textId="05956D84" w:rsidR="002527D2" w:rsidRPr="002527D2" w:rsidRDefault="00FD0004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7 (1.29-2.26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390876A" w14:textId="702F9596" w:rsidR="002527D2" w:rsidRPr="002527D2" w:rsidRDefault="00FD0004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 (0.65-1.12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AA7B4C4" w14:textId="3E2BA183" w:rsidR="002527D2" w:rsidRPr="002527D2" w:rsidRDefault="00FD0004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 (0.76-1.43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ECE9314" w14:textId="05D0E8E1" w:rsidR="002527D2" w:rsidRPr="002527D2" w:rsidRDefault="00FD0004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5 (1.09-2.09)</w:t>
            </w:r>
          </w:p>
        </w:tc>
      </w:tr>
      <w:tr w:rsidR="00D23C4D" w:rsidRPr="002527D2" w14:paraId="391FF7DD" w14:textId="77777777" w:rsidTr="00D12D2F">
        <w:tc>
          <w:tcPr>
            <w:tcW w:w="1263" w:type="dxa"/>
            <w:vAlign w:val="center"/>
          </w:tcPr>
          <w:p w14:paraId="379EF60E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Certainly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85239D8" w14:textId="6738C63B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5820D9A" w14:textId="6CA7FD1C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950A9A1" w14:textId="4772DB67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68879C8" w14:textId="59B38711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CB49D89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780C6D3A" w14:textId="41644712" w:rsidR="002527D2" w:rsidRPr="002527D2" w:rsidRDefault="00FD0004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8 (1.10-2.87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FC74FD2" w14:textId="314DF73D" w:rsidR="002527D2" w:rsidRPr="00FD0004" w:rsidRDefault="00FD0004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D000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4 (0.79-2.36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C4DE79B" w14:textId="60097006" w:rsidR="002527D2" w:rsidRPr="002527D2" w:rsidRDefault="00FD0004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 (0.57-2.46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3BB079E" w14:textId="6F3406C0" w:rsidR="002527D2" w:rsidRPr="002527D2" w:rsidRDefault="00FD0004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9 (1.45-5.66)</w:t>
            </w:r>
          </w:p>
        </w:tc>
      </w:tr>
      <w:tr w:rsidR="00AE0FB0" w:rsidRPr="002527D2" w14:paraId="1D24BA7B" w14:textId="77777777" w:rsidTr="00D12D2F">
        <w:tc>
          <w:tcPr>
            <w:tcW w:w="3814" w:type="dxa"/>
            <w:gridSpan w:val="5"/>
            <w:vAlign w:val="center"/>
          </w:tcPr>
          <w:p w14:paraId="1A74AD5B" w14:textId="77777777" w:rsidR="002527D2" w:rsidRPr="002527D2" w:rsidRDefault="002527D2" w:rsidP="002527D2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 have willfully vomited after eating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92B4E42" w14:textId="2AD58536" w:rsidR="002527D2" w:rsidRPr="002527D2" w:rsidRDefault="009D5718" w:rsidP="007D7A98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5D65F76B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2BD19B9D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234BA46A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27EF29D6" w14:textId="7777777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3C4D" w:rsidRPr="002527D2" w14:paraId="4EEC8633" w14:textId="77777777" w:rsidTr="00D12D2F">
        <w:tc>
          <w:tcPr>
            <w:tcW w:w="1263" w:type="dxa"/>
            <w:vAlign w:val="center"/>
          </w:tcPr>
          <w:p w14:paraId="2512BBF4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AC14D1D" w14:textId="61315D34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3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4B84AB2" w14:textId="3BD7A357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D165D7C" w14:textId="6A8F703B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E0D618D" w14:textId="671D8102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264094F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42C5E02F" w14:textId="65143284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3C3645AA" w14:textId="52E2E604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091B5564" w14:textId="659F0F27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78A78D81" w14:textId="221533FF" w:rsidR="002527D2" w:rsidRPr="002527D2" w:rsidRDefault="002527D2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23C4D" w:rsidRPr="002527D2" w14:paraId="3B13E96A" w14:textId="77777777" w:rsidTr="00D12D2F">
        <w:tc>
          <w:tcPr>
            <w:tcW w:w="1263" w:type="dxa"/>
            <w:vAlign w:val="center"/>
          </w:tcPr>
          <w:p w14:paraId="62E52193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B45F672" w14:textId="5E7A8C10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60C386D" w14:textId="5368528E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DDD6C3C" w14:textId="7ED74026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28E344E" w14:textId="24E445D5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4796D94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416D870E" w14:textId="4E8767B9" w:rsidR="002527D2" w:rsidRPr="002527D2" w:rsidRDefault="009D5718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 (0.51-1.68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1E2F815" w14:textId="243178D4" w:rsidR="002527D2" w:rsidRPr="002527D2" w:rsidRDefault="009D5718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 (0.59-1.83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B5408DC" w14:textId="4EC04CB1" w:rsidR="002527D2" w:rsidRPr="002527D2" w:rsidRDefault="009D5718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 (0.43-1.58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1E4A17D" w14:textId="331AB078" w:rsidR="002527D2" w:rsidRPr="002527D2" w:rsidRDefault="009D5718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 (0.40-1.56)</w:t>
            </w:r>
          </w:p>
        </w:tc>
      </w:tr>
      <w:tr w:rsidR="00D23C4D" w:rsidRPr="002527D2" w14:paraId="42FC0EA4" w14:textId="77777777" w:rsidTr="00D12D2F"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05EE5969" w14:textId="77777777" w:rsidR="002527D2" w:rsidRPr="002527D2" w:rsidRDefault="002527D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Certainly true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E8C9B8" w14:textId="13CEBE84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8F50A4" w14:textId="47E473B7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157147" w14:textId="6C94ADFD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7987E" w14:textId="1C5B9325" w:rsidR="002527D2" w:rsidRPr="002527D2" w:rsidRDefault="00322BD8" w:rsidP="00D12D2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92029A" w14:textId="77777777" w:rsidR="002527D2" w:rsidRPr="002527D2" w:rsidRDefault="002527D2" w:rsidP="002527D2">
            <w:pPr>
              <w:tabs>
                <w:tab w:val="decimal" w:pos="227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7A85D7" w14:textId="76B49416" w:rsidR="002527D2" w:rsidRPr="002527D2" w:rsidRDefault="009D5718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 (0.41-1.87)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6D7646" w14:textId="77727F6A" w:rsidR="002527D2" w:rsidRPr="002527D2" w:rsidRDefault="009D5718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 (0.43-1.63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F4E38" w14:textId="01B17C15" w:rsidR="002527D2" w:rsidRPr="002527D2" w:rsidRDefault="009D5718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 (0.48-2.35)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489EAB" w14:textId="701C35F9" w:rsidR="002527D2" w:rsidRPr="002527D2" w:rsidRDefault="009D5718" w:rsidP="002527D2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 (0.33-1.88)</w:t>
            </w:r>
          </w:p>
        </w:tc>
      </w:tr>
    </w:tbl>
    <w:bookmarkEnd w:id="0"/>
    <w:p w14:paraId="5ACA819E" w14:textId="77777777" w:rsidR="002527D2" w:rsidRPr="002527D2" w:rsidRDefault="002527D2" w:rsidP="002527D2">
      <w:pPr>
        <w:spacing w:after="0" w:line="240" w:lineRule="auto"/>
        <w:ind w:left="284"/>
        <w:rPr>
          <w:rFonts w:ascii="Times New Roman" w:eastAsia="Calibri" w:hAnsi="Times New Roman" w:cs="Times New Roman"/>
          <w:color w:val="000000"/>
          <w:sz w:val="24"/>
          <w:szCs w:val="20"/>
          <w:lang w:val="en-US"/>
        </w:rPr>
      </w:pPr>
      <w:r w:rsidRPr="002527D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lastRenderedPageBreak/>
        <w:t xml:space="preserve">a </w:t>
      </w:r>
      <w:r w:rsidRPr="002527D2">
        <w:rPr>
          <w:rFonts w:ascii="Times New Roman" w:eastAsia="Calibri" w:hAnsi="Times New Roman" w:cs="Times New Roman"/>
          <w:color w:val="000000"/>
          <w:sz w:val="24"/>
          <w:szCs w:val="20"/>
          <w:lang w:val="en-US"/>
        </w:rPr>
        <w:t>Adjusted for school grade, family structure and city.</w:t>
      </w:r>
    </w:p>
    <w:p w14:paraId="25DB74A6" w14:textId="77777777" w:rsidR="002527D2" w:rsidRPr="002527D2" w:rsidRDefault="002527D2" w:rsidP="002527D2">
      <w:pPr>
        <w:spacing w:after="0" w:line="240" w:lineRule="auto"/>
        <w:ind w:left="284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r w:rsidRPr="002527D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b</w:t>
      </w:r>
      <w:r w:rsidRPr="002527D2">
        <w:rPr>
          <w:rFonts w:ascii="Calibri" w:eastAsia="Calibri" w:hAnsi="Calibri" w:cs="Times New Roman"/>
          <w:lang w:val="en-US"/>
        </w:rPr>
        <w:t xml:space="preserve"> </w:t>
      </w:r>
      <w:r w:rsidRPr="002527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Pr="002527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cut-off point was based on the highest 90</w:t>
      </w:r>
      <w:r w:rsidRPr="002527D2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US"/>
        </w:rPr>
        <w:t>th</w:t>
      </w:r>
      <w:r w:rsidRPr="002527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percentile scores of the total eating disturbance scale score in 1998. The same cut-off score was used for both females and males.</w:t>
      </w:r>
      <w:r w:rsidRPr="002527D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 xml:space="preserve">  </w:t>
      </w:r>
    </w:p>
    <w:p w14:paraId="2377BFF7" w14:textId="77777777" w:rsidR="00DE3A64" w:rsidRDefault="00DE3A64" w:rsidP="00DE3A6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0"/>
          <w:lang w:val="en-US"/>
        </w:rPr>
      </w:pPr>
    </w:p>
    <w:p w14:paraId="214A5E6D" w14:textId="77777777" w:rsidR="00DE3A64" w:rsidRDefault="00DE3A64" w:rsidP="00DE3A6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0"/>
          <w:lang w:val="en-US"/>
        </w:rPr>
      </w:pPr>
    </w:p>
    <w:p w14:paraId="6F16CD82" w14:textId="3BE0AAA1" w:rsidR="002527D2" w:rsidRDefault="002320F0" w:rsidP="00DE3A64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0"/>
          <w:lang w:val="en-US"/>
        </w:rPr>
        <w:t>Supplement 1</w:t>
      </w:r>
      <w:r w:rsidR="002527D2" w:rsidRPr="002527D2">
        <w:rPr>
          <w:rFonts w:ascii="Times New Roman" w:eastAsia="Calibri" w:hAnsi="Times New Roman" w:cs="Times New Roman"/>
          <w:b/>
          <w:sz w:val="24"/>
          <w:szCs w:val="20"/>
          <w:lang w:val="en-US"/>
        </w:rPr>
        <w:t xml:space="preserve">b. </w:t>
      </w:r>
      <w:r w:rsidR="002527D2" w:rsidRPr="002527D2">
        <w:rPr>
          <w:rFonts w:ascii="Times New Roman" w:eastAsia="Calibri" w:hAnsi="Times New Roman" w:cs="Times New Roman"/>
          <w:sz w:val="24"/>
          <w:szCs w:val="20"/>
          <w:lang w:val="en-US"/>
        </w:rPr>
        <w:t>Comparison of self-reported body dissatisfaction and dieting between assessment years. Males</w:t>
      </w:r>
    </w:p>
    <w:tbl>
      <w:tblPr>
        <w:tblStyle w:val="TableGrid"/>
        <w:tblW w:w="10065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252"/>
        <w:gridCol w:w="704"/>
        <w:gridCol w:w="715"/>
        <w:gridCol w:w="615"/>
        <w:gridCol w:w="615"/>
        <w:gridCol w:w="834"/>
        <w:gridCol w:w="1424"/>
        <w:gridCol w:w="1265"/>
        <w:gridCol w:w="1264"/>
        <w:gridCol w:w="1377"/>
      </w:tblGrid>
      <w:tr w:rsidR="00775B8A" w:rsidRPr="002527D2" w14:paraId="54A9E150" w14:textId="77777777" w:rsidTr="009B0253">
        <w:tc>
          <w:tcPr>
            <w:tcW w:w="12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E3F07" w14:textId="77777777" w:rsidR="00DA335E" w:rsidRPr="002527D2" w:rsidRDefault="00DA335E" w:rsidP="00A6153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49A2D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998</w:t>
            </w:r>
          </w:p>
          <w:p w14:paraId="7BDB97BF" w14:textId="114AE763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=</w:t>
            </w:r>
            <w:r w:rsidR="00775B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733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96DB4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08</w:t>
            </w:r>
          </w:p>
          <w:p w14:paraId="2BD25AD9" w14:textId="54FBC91F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=</w:t>
            </w:r>
            <w:r w:rsidR="00775B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017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4031C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14</w:t>
            </w:r>
          </w:p>
          <w:p w14:paraId="0F281F91" w14:textId="4878693D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=</w:t>
            </w:r>
            <w:r w:rsidR="00775B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32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FC1B7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18</w:t>
            </w:r>
          </w:p>
          <w:p w14:paraId="3BC73A42" w14:textId="7B7B4C83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=</w:t>
            </w:r>
            <w:r w:rsidR="00775B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69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2D954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djusted </w:t>
            </w:r>
          </w:p>
          <w:p w14:paraId="1F28662D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verall</w:t>
            </w:r>
          </w:p>
          <w:p w14:paraId="6BE48D15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year</w:t>
            </w:r>
          </w:p>
          <w:p w14:paraId="3A055C6F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7E743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djusted p value of pairwise year comparisons</w:t>
            </w:r>
          </w:p>
          <w:p w14:paraId="7C2FE67A" w14:textId="1065A4BC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 (9</w:t>
            </w:r>
            <w:r w:rsidR="0073417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8.75</w:t>
            </w: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CI)</w:t>
            </w: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DA335E" w:rsidRPr="002527D2" w14:paraId="72F1C050" w14:textId="77777777" w:rsidTr="009B0253">
        <w:tc>
          <w:tcPr>
            <w:tcW w:w="1263" w:type="dxa"/>
            <w:vMerge/>
            <w:tcBorders>
              <w:top w:val="single" w:sz="4" w:space="0" w:color="auto"/>
            </w:tcBorders>
            <w:vAlign w:val="center"/>
          </w:tcPr>
          <w:p w14:paraId="143591CE" w14:textId="77777777" w:rsidR="00DA335E" w:rsidRPr="002527D2" w:rsidRDefault="00DA335E" w:rsidP="00A6153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75A35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CA34F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1D16E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C70F6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8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6348E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B055A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998 vs. 2008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91866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08 vs. 2014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9DE91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14 vs. 2018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C2E87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998 vs. 2018</w:t>
            </w:r>
          </w:p>
        </w:tc>
      </w:tr>
      <w:tr w:rsidR="00775B8A" w:rsidRPr="002527D2" w14:paraId="676BFE95" w14:textId="77777777" w:rsidTr="009B0253">
        <w:tc>
          <w:tcPr>
            <w:tcW w:w="3814" w:type="dxa"/>
            <w:gridSpan w:val="5"/>
            <w:vAlign w:val="center"/>
          </w:tcPr>
          <w:p w14:paraId="3F6BC402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tal scores</w:t>
            </w:r>
            <w:r w:rsidRPr="002527D2">
              <w:rPr>
                <w:rFonts w:ascii="Calibri" w:eastAsia="Calibri" w:hAnsi="Calibri" w:cs="Times New Roman"/>
              </w:rPr>
              <w:t xml:space="preserve"> </w:t>
            </w: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over cut-off </w:t>
            </w: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44B5FD0" w14:textId="6B3E121C" w:rsidR="00DA335E" w:rsidRPr="00CE4B31" w:rsidRDefault="00F1137B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E4B3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</w:t>
            </w:r>
            <w:r w:rsidR="00CE4B31" w:rsidRPr="00CE4B3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2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7AA7754B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054BAA12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42C836B3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15E759C8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2527D2" w14:paraId="3651167B" w14:textId="77777777" w:rsidTr="009B0253">
        <w:tc>
          <w:tcPr>
            <w:tcW w:w="1263" w:type="dxa"/>
            <w:shd w:val="clear" w:color="auto" w:fill="auto"/>
            <w:vAlign w:val="center"/>
          </w:tcPr>
          <w:p w14:paraId="35128B6C" w14:textId="77777777" w:rsidR="00DA335E" w:rsidRPr="002527D2" w:rsidRDefault="00DA335E" w:rsidP="00A61536">
            <w:pPr>
              <w:autoSpaceDE w:val="0"/>
              <w:autoSpaceDN w:val="0"/>
              <w:adjustRightInd w:val="0"/>
              <w:ind w:left="-37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≥=90% Cut-off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37B7A4A" w14:textId="6768ACCA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</w:t>
            </w:r>
            <w:r w:rsidR="00CE4B3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30F2A5F" w14:textId="2D67C12A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</w:t>
            </w:r>
            <w:r w:rsidR="00CE4B31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7D94EEA" w14:textId="04998BBC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 w:rsidR="00CE4B31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6B516AA" w14:textId="42BD863B" w:rsidR="00DA335E" w:rsidRPr="002527D2" w:rsidRDefault="00CE4B31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C333F50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3510CBCF" w14:textId="57EDB960" w:rsidR="00DA335E" w:rsidRPr="002527D2" w:rsidRDefault="00F1137B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 (0.4</w:t>
            </w:r>
            <w:r w:rsidR="00CE4B3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1.5</w:t>
            </w:r>
            <w:r w:rsidR="00CE4B3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067A5AE" w14:textId="17D2DA6B" w:rsidR="00DA335E" w:rsidRPr="002527D2" w:rsidRDefault="00F1137B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CE4B31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9</w:t>
            </w:r>
            <w:r w:rsidR="00CE4B3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3.</w:t>
            </w:r>
            <w:r w:rsidR="00CE4B31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34BEA1E" w14:textId="1FE9468B" w:rsidR="00DA335E" w:rsidRPr="002527D2" w:rsidRDefault="00F1137B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CE4B3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4</w:t>
            </w:r>
            <w:r w:rsidR="00CE4B3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CE4B31">
              <w:rPr>
                <w:rFonts w:ascii="Times New Roman" w:eastAsia="Calibri" w:hAnsi="Times New Roman" w:cs="Times New Roman"/>
                <w:sz w:val="20"/>
                <w:szCs w:val="20"/>
              </w:rPr>
              <w:t>2.4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12613593" w14:textId="74B9742D" w:rsidR="00DA335E" w:rsidRPr="00F1137B" w:rsidRDefault="00F1137B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1137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</w:t>
            </w:r>
            <w:r w:rsidR="00CE4B3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</w:t>
            </w:r>
            <w:r w:rsidRPr="00F1137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0.</w:t>
            </w:r>
            <w:r w:rsidR="00CE4B3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4</w:t>
            </w:r>
            <w:r w:rsidRPr="00F1137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 w:rsidR="00CE4B3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.51</w:t>
            </w:r>
            <w:r w:rsidRPr="00F1137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F1137B" w:rsidRPr="002527D2" w14:paraId="766E80FB" w14:textId="77777777" w:rsidTr="009B0253">
        <w:tc>
          <w:tcPr>
            <w:tcW w:w="3814" w:type="dxa"/>
            <w:gridSpan w:val="5"/>
            <w:shd w:val="clear" w:color="auto" w:fill="auto"/>
            <w:vAlign w:val="center"/>
          </w:tcPr>
          <w:p w14:paraId="5FD84180" w14:textId="79771B0F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Want to be thinner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655BD05" w14:textId="03A9770C" w:rsidR="00DA335E" w:rsidRPr="00F1137B" w:rsidRDefault="00F1137B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1137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2241236A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37F84EA2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4BED6E60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6EB02453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2527D2" w14:paraId="3FE0427A" w14:textId="77777777" w:rsidTr="009B0253">
        <w:tc>
          <w:tcPr>
            <w:tcW w:w="1263" w:type="dxa"/>
            <w:shd w:val="clear" w:color="auto" w:fill="auto"/>
            <w:vAlign w:val="center"/>
          </w:tcPr>
          <w:p w14:paraId="08570EB4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EDBCA10" w14:textId="766763A6" w:rsidR="00DA335E" w:rsidRPr="002527D2" w:rsidRDefault="00775B8A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0E383E8" w14:textId="3C85BC4D" w:rsidR="00DA335E" w:rsidRPr="002527D2" w:rsidRDefault="00775B8A" w:rsidP="009D324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34828AE" w14:textId="1BF359AB" w:rsidR="00DA335E" w:rsidRPr="002527D2" w:rsidRDefault="00775B8A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24D8D68" w14:textId="4700C5C7" w:rsidR="00DA335E" w:rsidRPr="002527D2" w:rsidRDefault="00775B8A" w:rsidP="009D324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4367B5D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79277B8B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7ABB7EC0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05FA8450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76B2AE93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2527D2" w14:paraId="07A47187" w14:textId="77777777" w:rsidTr="009B0253">
        <w:tc>
          <w:tcPr>
            <w:tcW w:w="1263" w:type="dxa"/>
            <w:shd w:val="clear" w:color="auto" w:fill="auto"/>
            <w:vAlign w:val="center"/>
          </w:tcPr>
          <w:p w14:paraId="19630C94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7E63D78" w14:textId="21D8ADE5" w:rsidR="00DA335E" w:rsidRPr="002527D2" w:rsidRDefault="00775B8A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6D0E4CF" w14:textId="1EE0B34C" w:rsidR="00DA335E" w:rsidRPr="002527D2" w:rsidRDefault="00775B8A" w:rsidP="009D324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6E6A63A" w14:textId="7B66F520" w:rsidR="00DA335E" w:rsidRPr="002527D2" w:rsidRDefault="00775B8A" w:rsidP="009D324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983CE6B" w14:textId="221711BA" w:rsidR="00DA335E" w:rsidRPr="002527D2" w:rsidRDefault="00775B8A" w:rsidP="009D324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092C66C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79D2F81F" w14:textId="45F99A6C" w:rsidR="00DA335E" w:rsidRPr="002527D2" w:rsidRDefault="00F1137B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 (0.63-1.10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D85A3C4" w14:textId="3D6140A7" w:rsidR="00DA335E" w:rsidRPr="002527D2" w:rsidRDefault="00F1137B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 (0.86-1.43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AE85C42" w14:textId="12CBC039" w:rsidR="00DA335E" w:rsidRPr="002527D2" w:rsidRDefault="00F1137B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 (0.71-1.32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F2849CF" w14:textId="0A4F1272" w:rsidR="00DA335E" w:rsidRPr="002527D2" w:rsidRDefault="00F1137B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 (0.64-1.23)</w:t>
            </w:r>
          </w:p>
        </w:tc>
      </w:tr>
      <w:tr w:rsidR="00DA335E" w:rsidRPr="002527D2" w14:paraId="5E2793E7" w14:textId="77777777" w:rsidTr="009B0253">
        <w:tc>
          <w:tcPr>
            <w:tcW w:w="1263" w:type="dxa"/>
            <w:shd w:val="clear" w:color="auto" w:fill="auto"/>
            <w:vAlign w:val="center"/>
          </w:tcPr>
          <w:p w14:paraId="4AA40E07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Certainly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2BAEF0C" w14:textId="2249CE35" w:rsidR="00DA335E" w:rsidRPr="002527D2" w:rsidRDefault="00775B8A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871644C" w14:textId="40EE650D" w:rsidR="00DA335E" w:rsidRPr="002527D2" w:rsidRDefault="00775B8A" w:rsidP="009D324F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1216F49" w14:textId="1FF815DF" w:rsidR="00DA335E" w:rsidRPr="002527D2" w:rsidRDefault="00775B8A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AB6F56D" w14:textId="0AD53A91" w:rsidR="00DA335E" w:rsidRPr="002527D2" w:rsidRDefault="00775B8A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7F20905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1B510E63" w14:textId="75720FAF" w:rsidR="00DA335E" w:rsidRPr="002527D2" w:rsidRDefault="00F1137B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 (0.47-1.07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FA1B253" w14:textId="284FB2D0" w:rsidR="00DA335E" w:rsidRPr="002527D2" w:rsidRDefault="00F1137B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6 (1.06-2.36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942E322" w14:textId="0F2175CB" w:rsidR="00DA335E" w:rsidRPr="00F1137B" w:rsidRDefault="00F1137B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1137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2 (0.71-2.17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610660C" w14:textId="485A4DC2" w:rsidR="00DA335E" w:rsidRPr="00F1137B" w:rsidRDefault="00F1137B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1137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4 (0.79-2.45)</w:t>
            </w:r>
          </w:p>
        </w:tc>
      </w:tr>
      <w:tr w:rsidR="00F1137B" w:rsidRPr="002527D2" w14:paraId="38E990BC" w14:textId="77777777" w:rsidTr="009B0253">
        <w:tc>
          <w:tcPr>
            <w:tcW w:w="3814" w:type="dxa"/>
            <w:gridSpan w:val="5"/>
            <w:shd w:val="clear" w:color="auto" w:fill="auto"/>
            <w:vAlign w:val="center"/>
          </w:tcPr>
          <w:p w14:paraId="2F61F1F1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 exercise a lot to avoid gaining weigh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B8B690A" w14:textId="0EF00D67" w:rsidR="00DA335E" w:rsidRPr="00440F6A" w:rsidRDefault="00440F6A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0F6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0E499135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3754594C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39F2978B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2AAC8EA8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2527D2" w14:paraId="374A0CFC" w14:textId="77777777" w:rsidTr="009B0253">
        <w:tc>
          <w:tcPr>
            <w:tcW w:w="1263" w:type="dxa"/>
            <w:shd w:val="clear" w:color="auto" w:fill="auto"/>
            <w:vAlign w:val="center"/>
          </w:tcPr>
          <w:p w14:paraId="73623DA2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AE358AE" w14:textId="7218CB3B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ECDC32F" w14:textId="448C0E37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6C5AFD9" w14:textId="34C56337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8F8067F" w14:textId="20426A8B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E1E4134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49B84686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3D766C54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0326B0B4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7E55A93A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2527D2" w14:paraId="43603703" w14:textId="77777777" w:rsidTr="009B0253">
        <w:tc>
          <w:tcPr>
            <w:tcW w:w="1263" w:type="dxa"/>
            <w:shd w:val="clear" w:color="auto" w:fill="auto"/>
            <w:vAlign w:val="center"/>
          </w:tcPr>
          <w:p w14:paraId="2EE0F424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702E5B1" w14:textId="74490F4E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5327E43" w14:textId="738B3249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D228457" w14:textId="77DC9B49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03BD9B1" w14:textId="5237BF4A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31B3E35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572E481A" w14:textId="41B6D159" w:rsidR="00DA335E" w:rsidRPr="002527D2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 (0.81-1.40)</w:t>
            </w:r>
            <w:r w:rsidR="00DA335E"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590E6E9" w14:textId="54CC9CE7" w:rsidR="00DA335E" w:rsidRPr="002527D2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 (0.71-1.18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2F74DD7" w14:textId="65C2009A" w:rsidR="00DA335E" w:rsidRPr="00440F6A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40F6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0 (0.71-1.31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471F8BD" w14:textId="5D69FCD4" w:rsidR="00DA335E" w:rsidRPr="00440F6A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40F6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 (0.68-1.30)</w:t>
            </w:r>
          </w:p>
        </w:tc>
      </w:tr>
      <w:tr w:rsidR="00DA335E" w:rsidRPr="002527D2" w14:paraId="779D8C20" w14:textId="77777777" w:rsidTr="009B0253">
        <w:tc>
          <w:tcPr>
            <w:tcW w:w="1263" w:type="dxa"/>
            <w:shd w:val="clear" w:color="auto" w:fill="auto"/>
            <w:vAlign w:val="center"/>
          </w:tcPr>
          <w:p w14:paraId="5D2B4B73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Certainly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0FA610E" w14:textId="11FE98DB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06A2D9B" w14:textId="3900D50F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4644CC8" w14:textId="2B374BDB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6E25459" w14:textId="5B7B12C4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3CAA872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10ACC3E9" w14:textId="5178AE33" w:rsidR="00DA335E" w:rsidRPr="002527D2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 (0.92-1.86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EE48AE8" w14:textId="50D95110" w:rsidR="00DA335E" w:rsidRPr="002527D2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 (0.92-1.89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0B1BA55" w14:textId="5779FEF5" w:rsidR="00DA335E" w:rsidRPr="00440F6A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40F6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7 (0.47-1.11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D4628F2" w14:textId="39159937" w:rsidR="00DA335E" w:rsidRPr="00440F6A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40F6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2 (0.81-1.91)</w:t>
            </w:r>
          </w:p>
        </w:tc>
      </w:tr>
      <w:tr w:rsidR="00F1137B" w:rsidRPr="002527D2" w14:paraId="593528E8" w14:textId="77777777" w:rsidTr="009B0253">
        <w:tc>
          <w:tcPr>
            <w:tcW w:w="3814" w:type="dxa"/>
            <w:gridSpan w:val="5"/>
            <w:shd w:val="clear" w:color="auto" w:fill="auto"/>
            <w:vAlign w:val="center"/>
          </w:tcPr>
          <w:p w14:paraId="72159B03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 have been on a die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1E8B7CD" w14:textId="4EB7FBE4" w:rsidR="00DA335E" w:rsidRPr="002527D2" w:rsidRDefault="00440F6A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17E01B1A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0B7C6FF1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3FDF2C92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6FBDA378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2527D2" w14:paraId="628FF9F6" w14:textId="77777777" w:rsidTr="009B0253">
        <w:tc>
          <w:tcPr>
            <w:tcW w:w="1263" w:type="dxa"/>
            <w:shd w:val="clear" w:color="auto" w:fill="auto"/>
            <w:vAlign w:val="center"/>
          </w:tcPr>
          <w:p w14:paraId="676F1EED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D02515A" w14:textId="1CDCA6E4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CF7A8B6" w14:textId="26FC818B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8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4101EBD" w14:textId="22DCC008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9782396" w14:textId="1C909170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0F9ECAF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6EF9E271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03710656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220CB955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5D2EAC2C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2527D2" w14:paraId="20FDACBE" w14:textId="77777777" w:rsidTr="009B0253">
        <w:tc>
          <w:tcPr>
            <w:tcW w:w="1263" w:type="dxa"/>
            <w:shd w:val="clear" w:color="auto" w:fill="auto"/>
            <w:vAlign w:val="center"/>
          </w:tcPr>
          <w:p w14:paraId="48753460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36710D4" w14:textId="0D2771B3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3FD7992" w14:textId="4174BBE5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E2DA6BD" w14:textId="50D18C1B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8626C30" w14:textId="7C5EEDB1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2DD4ADF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0E8E3A43" w14:textId="222F6583" w:rsidR="00DA335E" w:rsidRPr="002527D2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 (0.90-2.04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15DC960" w14:textId="4A30157E" w:rsidR="00DA335E" w:rsidRPr="00440F6A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40F6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0 (0.64-1.43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60321B9" w14:textId="60590EB7" w:rsidR="00DA335E" w:rsidRPr="00440F6A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40F6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0 (0.63-1.70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1317260" w14:textId="25D37B3E" w:rsidR="00DA335E" w:rsidRPr="00440F6A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40F6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3 (0.81-2.21)</w:t>
            </w:r>
          </w:p>
        </w:tc>
      </w:tr>
      <w:tr w:rsidR="00DA335E" w:rsidRPr="002527D2" w14:paraId="147475BA" w14:textId="77777777" w:rsidTr="009B0253">
        <w:tc>
          <w:tcPr>
            <w:tcW w:w="1263" w:type="dxa"/>
            <w:shd w:val="clear" w:color="auto" w:fill="auto"/>
            <w:vAlign w:val="center"/>
          </w:tcPr>
          <w:p w14:paraId="3ED8C3C6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Certainly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CDB591A" w14:textId="277D26F5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5F5E994" w14:textId="6225049A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60E8FE8" w14:textId="6B4B4C93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7B39983" w14:textId="7DF89882" w:rsidR="00DA335E" w:rsidRPr="002527D2" w:rsidRDefault="00775B8A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0151574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63E4B4F7" w14:textId="0B310C13" w:rsidR="00DA335E" w:rsidRPr="002527D2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 (0.55-2.39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7FF5FEA" w14:textId="1EE66C46" w:rsidR="00DA335E" w:rsidRPr="002527D2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 (0.50-2.09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B0F7B55" w14:textId="13A1D19F" w:rsidR="00DA335E" w:rsidRPr="00440F6A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40F6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4 (0.53-3.57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1BFB583A" w14:textId="4FD27E16" w:rsidR="00DA335E" w:rsidRPr="00440F6A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40F6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6 (0.61-4.24)</w:t>
            </w:r>
          </w:p>
        </w:tc>
      </w:tr>
      <w:tr w:rsidR="00F1137B" w:rsidRPr="002527D2" w14:paraId="269DEF0E" w14:textId="77777777" w:rsidTr="009B0253">
        <w:tc>
          <w:tcPr>
            <w:tcW w:w="3814" w:type="dxa"/>
            <w:gridSpan w:val="5"/>
            <w:shd w:val="clear" w:color="auto" w:fill="auto"/>
            <w:vAlign w:val="center"/>
          </w:tcPr>
          <w:p w14:paraId="52D50D14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 am afraid of getting fa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2638E0F" w14:textId="593BF067" w:rsidR="00DA335E" w:rsidRPr="002527D2" w:rsidRDefault="00440F6A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512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504DAE77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4F2ADCFA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3A6C432E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665A05D0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2527D2" w14:paraId="716D755B" w14:textId="77777777" w:rsidTr="009B0253">
        <w:trPr>
          <w:trHeight w:val="227"/>
        </w:trPr>
        <w:tc>
          <w:tcPr>
            <w:tcW w:w="1263" w:type="dxa"/>
            <w:shd w:val="clear" w:color="auto" w:fill="auto"/>
            <w:vAlign w:val="center"/>
          </w:tcPr>
          <w:p w14:paraId="13E8B48B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16304C5" w14:textId="4ECE6926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6.3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EBAF653" w14:textId="0F358A6E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5889230" w14:textId="4F78451A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35D1294" w14:textId="5CF2E14E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6.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49E9B1F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63B1C8B4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366D966E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2530C929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5BA20382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2527D2" w14:paraId="66EFE0C4" w14:textId="77777777" w:rsidTr="009B0253">
        <w:tc>
          <w:tcPr>
            <w:tcW w:w="1263" w:type="dxa"/>
            <w:shd w:val="clear" w:color="auto" w:fill="auto"/>
            <w:vAlign w:val="center"/>
          </w:tcPr>
          <w:p w14:paraId="0F3C09D1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D513DD1" w14:textId="35D4ECAD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0BD38D2" w14:textId="69675D59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639851C" w14:textId="5A11E461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7B4858D" w14:textId="544FDED1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3743357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1BE23E2A" w14:textId="63F2482B" w:rsidR="00DA335E" w:rsidRPr="002527D2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7 (0.49-0.91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1779584" w14:textId="6671B1C7" w:rsidR="00DA335E" w:rsidRPr="002527D2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 (0.90-1.57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3AFD4FF" w14:textId="52BACA48" w:rsidR="00DA335E" w:rsidRPr="00440F6A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40F6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0 (0.73-1.47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B8B37FE" w14:textId="3ADDCC7E" w:rsidR="00DA335E" w:rsidRPr="002527D2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 (0.57-1.20)</w:t>
            </w:r>
          </w:p>
        </w:tc>
      </w:tr>
      <w:tr w:rsidR="00DA335E" w:rsidRPr="00440F6A" w14:paraId="01CD5B25" w14:textId="77777777" w:rsidTr="009B0253">
        <w:tc>
          <w:tcPr>
            <w:tcW w:w="1263" w:type="dxa"/>
            <w:shd w:val="clear" w:color="auto" w:fill="auto"/>
            <w:vAlign w:val="center"/>
          </w:tcPr>
          <w:p w14:paraId="1B8EA2B6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Certainly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A04DBFC" w14:textId="5AE233D3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7783168" w14:textId="5D19E885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90C3AF9" w14:textId="32E9D695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53F3448" w14:textId="3A7F7D1B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4C56F1E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0544BE40" w14:textId="69163A78" w:rsidR="00DA335E" w:rsidRPr="002527D2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6 (0.36-0.92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9434364" w14:textId="74C34898" w:rsidR="00DA335E" w:rsidRPr="002527D2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1 (1.30-3.28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47D1843" w14:textId="7D232BA6" w:rsidR="00DA335E" w:rsidRPr="00440F6A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40F6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1 (0.57-2.05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E18A060" w14:textId="3A59F3B5" w:rsidR="00DA335E" w:rsidRPr="00440F6A" w:rsidRDefault="00440F6A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40F6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3 (0.67-2.43)</w:t>
            </w:r>
          </w:p>
        </w:tc>
      </w:tr>
      <w:tr w:rsidR="00F1137B" w:rsidRPr="002527D2" w14:paraId="547E5850" w14:textId="77777777" w:rsidTr="009B0253">
        <w:tc>
          <w:tcPr>
            <w:tcW w:w="3814" w:type="dxa"/>
            <w:gridSpan w:val="5"/>
            <w:shd w:val="clear" w:color="auto" w:fill="auto"/>
            <w:vAlign w:val="center"/>
          </w:tcPr>
          <w:p w14:paraId="0B28CF5D" w14:textId="77777777" w:rsidR="00DA335E" w:rsidRDefault="00DA335E" w:rsidP="00A6153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I have lost weight considerably over </w:t>
            </w:r>
          </w:p>
          <w:p w14:paraId="3E2E4CDE" w14:textId="54F9B886" w:rsidR="00DA335E" w:rsidRPr="002527D2" w:rsidRDefault="00DA335E" w:rsidP="00A6153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 short period of time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147C3DC" w14:textId="7566AD06" w:rsidR="00DA335E" w:rsidRPr="002527D2" w:rsidRDefault="0059587F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093185EC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4BEB6EA6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2200ADD3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0F193120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2527D2" w14:paraId="62D754BF" w14:textId="77777777" w:rsidTr="009B0253">
        <w:tc>
          <w:tcPr>
            <w:tcW w:w="1263" w:type="dxa"/>
            <w:shd w:val="clear" w:color="auto" w:fill="auto"/>
            <w:vAlign w:val="center"/>
          </w:tcPr>
          <w:p w14:paraId="0E0EDE0A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B68EB77" w14:textId="0BB2318C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5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31E1929" w14:textId="53242968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4B80726" w14:textId="4F699D13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8.8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2F6FAB2" w14:textId="7E099950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8.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7FC59DB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470FDC35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467FB931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2CF061C5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1CE39BA9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2527D2" w14:paraId="1D68216C" w14:textId="77777777" w:rsidTr="009B0253">
        <w:tc>
          <w:tcPr>
            <w:tcW w:w="1263" w:type="dxa"/>
            <w:shd w:val="clear" w:color="auto" w:fill="auto"/>
            <w:vAlign w:val="center"/>
          </w:tcPr>
          <w:p w14:paraId="79DAFF9F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18D679A" w14:textId="57A545AE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8CC6E11" w14:textId="3FA0BD87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5A743F7" w14:textId="6BEA1BA8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CE720A4" w14:textId="05A0D6DE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9DBF91C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36F09697" w14:textId="71864232" w:rsidR="00DA335E" w:rsidRPr="002527D2" w:rsidRDefault="0059587F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 (0.72-1.58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6CDFC84" w14:textId="799117DF" w:rsidR="00DA335E" w:rsidRPr="002527D2" w:rsidRDefault="0059587F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 (0.81-1.78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75D2FBD" w14:textId="129E9CC7" w:rsidR="00DA335E" w:rsidRPr="002527D2" w:rsidRDefault="0059587F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 (0.56-1.47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CFD530D" w14:textId="6D7689A3" w:rsidR="00DA335E" w:rsidRPr="002527D2" w:rsidRDefault="0059587F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 (0.72-1.88)</w:t>
            </w:r>
          </w:p>
        </w:tc>
      </w:tr>
      <w:tr w:rsidR="00DA335E" w:rsidRPr="002527D2" w14:paraId="5A5E7656" w14:textId="77777777" w:rsidTr="009B0253">
        <w:tc>
          <w:tcPr>
            <w:tcW w:w="1263" w:type="dxa"/>
            <w:shd w:val="clear" w:color="auto" w:fill="auto"/>
            <w:vAlign w:val="center"/>
          </w:tcPr>
          <w:p w14:paraId="3ED6DDEA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Certainly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40C1DE4" w14:textId="1F57E8AD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FE3A365" w14:textId="583FB1BB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B00454B" w14:textId="606FD1D9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46EFB6E" w14:textId="72DAD145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0B072BE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1C2EBD51" w14:textId="21F6E86F" w:rsidR="00DA335E" w:rsidRPr="002527D2" w:rsidRDefault="0059587F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 (0.38-1.68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8217B2E" w14:textId="78CDA6F2" w:rsidR="00DA335E" w:rsidRPr="002527D2" w:rsidRDefault="0059587F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 (0.68-2.83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77F7ABD" w14:textId="495C84A6" w:rsidR="00DA335E" w:rsidRPr="002527D2" w:rsidRDefault="0059587F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 (0.32-1.86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0947523" w14:textId="021F6481" w:rsidR="00DA335E" w:rsidRPr="002527D2" w:rsidRDefault="0059587F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 (0.34-2.12)</w:t>
            </w:r>
          </w:p>
        </w:tc>
      </w:tr>
      <w:tr w:rsidR="00F1137B" w:rsidRPr="002527D2" w14:paraId="2EDD1764" w14:textId="77777777" w:rsidTr="009B0253">
        <w:tc>
          <w:tcPr>
            <w:tcW w:w="3814" w:type="dxa"/>
            <w:gridSpan w:val="5"/>
            <w:shd w:val="clear" w:color="auto" w:fill="auto"/>
            <w:vAlign w:val="center"/>
          </w:tcPr>
          <w:p w14:paraId="74EEAB0A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 am not happy with my body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3249639" w14:textId="25191003" w:rsidR="00DA335E" w:rsidRPr="00A56F50" w:rsidRDefault="00A56F50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56F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2DA3B84A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7CE1AF78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79159576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4C13CE45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2527D2" w14:paraId="0097527C" w14:textId="77777777" w:rsidTr="009B0253">
        <w:tc>
          <w:tcPr>
            <w:tcW w:w="1263" w:type="dxa"/>
            <w:vAlign w:val="center"/>
          </w:tcPr>
          <w:p w14:paraId="72D72780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31340FA" w14:textId="5FA4BBE2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4B08AD0" w14:textId="7EC95F82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3CA3F28" w14:textId="7513575E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0E5A318" w14:textId="74D1F27D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4AEA717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0B4CC8E4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1BC39AC3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3A14ECB4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4FC98244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2527D2" w14:paraId="3470B59A" w14:textId="77777777" w:rsidTr="009B0253">
        <w:tc>
          <w:tcPr>
            <w:tcW w:w="1263" w:type="dxa"/>
            <w:vAlign w:val="center"/>
          </w:tcPr>
          <w:p w14:paraId="4844021D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411ECAC" w14:textId="1B3DEF4D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EB17B7E" w14:textId="1B74C7F7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9DB781A" w14:textId="007ABA9A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39B4380" w14:textId="115D3BA8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6797F55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0E16C70F" w14:textId="4F9B59E4" w:rsidR="00DA335E" w:rsidRPr="002527D2" w:rsidRDefault="00A56F5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 (0.72-1.24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ADF4280" w14:textId="670C956A" w:rsidR="00DA335E" w:rsidRPr="00A56F50" w:rsidRDefault="00A56F5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A56F5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2 (0.89-1.49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206D6E2" w14:textId="5AEADAFF" w:rsidR="00DA335E" w:rsidRPr="002527D2" w:rsidRDefault="00A56F5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 (0.79-1.48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B6E6049" w14:textId="031B9128" w:rsidR="00DA335E" w:rsidRPr="00A56F50" w:rsidRDefault="00A56F5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A56F5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2 (0.86-1.64)</w:t>
            </w:r>
          </w:p>
        </w:tc>
      </w:tr>
      <w:tr w:rsidR="00DA335E" w:rsidRPr="002527D2" w14:paraId="6E216945" w14:textId="77777777" w:rsidTr="009B0253">
        <w:tc>
          <w:tcPr>
            <w:tcW w:w="1263" w:type="dxa"/>
            <w:vAlign w:val="center"/>
          </w:tcPr>
          <w:p w14:paraId="62F3A0B2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Certainly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768BF01" w14:textId="3F790A8D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8746A3F" w14:textId="5FDBD4BC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51CC768" w14:textId="0D3A80F5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C1AB66D" w14:textId="6FFA488D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7D53EAE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6AD24CD6" w14:textId="28ECA88C" w:rsidR="00DA335E" w:rsidRPr="00A56F50" w:rsidRDefault="00A56F5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56F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7 (0.45-0.98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0DA8D5A" w14:textId="6CAC1ABC" w:rsidR="00DA335E" w:rsidRPr="002527D2" w:rsidRDefault="00A56F5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7 (1.19-2.51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B6D86D7" w14:textId="61E9ACE9" w:rsidR="00DA335E" w:rsidRPr="002527D2" w:rsidRDefault="00A56F5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 (0.64-1.74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3DADB72" w14:textId="13C03DBA" w:rsidR="00DA335E" w:rsidRPr="00A56F50" w:rsidRDefault="00A56F5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A56F5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2 (0.73-2.02)</w:t>
            </w:r>
          </w:p>
        </w:tc>
      </w:tr>
      <w:tr w:rsidR="00F1137B" w:rsidRPr="002527D2" w14:paraId="39CCFB15" w14:textId="77777777" w:rsidTr="009B0253">
        <w:tc>
          <w:tcPr>
            <w:tcW w:w="3814" w:type="dxa"/>
            <w:gridSpan w:val="5"/>
            <w:shd w:val="clear" w:color="auto" w:fill="auto"/>
            <w:vAlign w:val="center"/>
          </w:tcPr>
          <w:p w14:paraId="12D07980" w14:textId="77777777" w:rsidR="00DA335E" w:rsidRPr="002527D2" w:rsidRDefault="00DA335E" w:rsidP="00A6153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t terrifies me if I gain even a little weigh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2D1D9AC" w14:textId="4B9B7FE5" w:rsidR="00DA335E" w:rsidRPr="002527D2" w:rsidRDefault="00A56F50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279881D7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20B9CD3B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130305C9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7601B015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2527D2" w14:paraId="2B7384E7" w14:textId="77777777" w:rsidTr="009B0253">
        <w:tc>
          <w:tcPr>
            <w:tcW w:w="1263" w:type="dxa"/>
            <w:vAlign w:val="center"/>
          </w:tcPr>
          <w:p w14:paraId="07C92C60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BB806E3" w14:textId="6661877A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DED0C27" w14:textId="0A351560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.1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9F81E44" w14:textId="23916CE3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9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EADF855" w14:textId="571CA0E1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31CC8B7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324D0DCA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5116DB38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74E4CF34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08EDF242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424970" w14:paraId="0C2901B7" w14:textId="77777777" w:rsidTr="009B0253">
        <w:tc>
          <w:tcPr>
            <w:tcW w:w="1263" w:type="dxa"/>
            <w:vAlign w:val="center"/>
          </w:tcPr>
          <w:p w14:paraId="09BE4ADE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44ADBEC" w14:textId="347270C7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6E3CC32" w14:textId="47C70F40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C1D5D61" w14:textId="49BDB79A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D940317" w14:textId="2598BCD4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24773AF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5A2DAA62" w14:textId="3A056809" w:rsidR="00DA335E" w:rsidRPr="002527D2" w:rsidRDefault="00A56F5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 (0.72-1.65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4EE5914" w14:textId="6E59B15E" w:rsidR="00DA335E" w:rsidRPr="00A56F50" w:rsidRDefault="00A56F5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A56F5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2 (0.77-1.74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6DC282F" w14:textId="7A8F036A" w:rsidR="00DA335E" w:rsidRPr="002527D2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 (0.56-1.49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6FE7DB3" w14:textId="5665A015" w:rsidR="00DA335E" w:rsidRPr="00424970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2497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2 (0.71-1.90)</w:t>
            </w:r>
          </w:p>
        </w:tc>
      </w:tr>
      <w:tr w:rsidR="00DA335E" w:rsidRPr="002527D2" w14:paraId="21E76863" w14:textId="77777777" w:rsidTr="009B0253">
        <w:tc>
          <w:tcPr>
            <w:tcW w:w="1263" w:type="dxa"/>
            <w:vAlign w:val="center"/>
          </w:tcPr>
          <w:p w14:paraId="1C337A1D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Certainly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DE05996" w14:textId="6F861619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2D9D265" w14:textId="2B5A7666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9692CC2" w14:textId="70CBDE22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2E6CD90" w14:textId="19D94492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B690B45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27E21695" w14:textId="0FC21355" w:rsidR="00DA335E" w:rsidRPr="002527D2" w:rsidRDefault="00A56F5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 (0.29-1.33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78914AB" w14:textId="30226C07" w:rsidR="00DA335E" w:rsidRPr="002527D2" w:rsidRDefault="00A56F5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9 (0.91-3.90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0EAA2FC" w14:textId="61B8167E" w:rsidR="00DA335E" w:rsidRPr="00424970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2497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 (0.32-2.26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47B8698" w14:textId="439A1296" w:rsidR="00DA335E" w:rsidRPr="002527D2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 (0.37-2.69)</w:t>
            </w:r>
          </w:p>
        </w:tc>
      </w:tr>
      <w:tr w:rsidR="00F1137B" w:rsidRPr="002527D2" w14:paraId="7ACAE467" w14:textId="77777777" w:rsidTr="009B0253">
        <w:tc>
          <w:tcPr>
            <w:tcW w:w="3814" w:type="dxa"/>
            <w:gridSpan w:val="5"/>
            <w:shd w:val="clear" w:color="auto" w:fill="auto"/>
            <w:vAlign w:val="center"/>
          </w:tcPr>
          <w:p w14:paraId="459C5869" w14:textId="77777777" w:rsidR="00DA335E" w:rsidRPr="002527D2" w:rsidRDefault="00DA335E" w:rsidP="00A6153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 am not always able to control my eating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9F881B3" w14:textId="03404126" w:rsidR="00DA335E" w:rsidRPr="00424970" w:rsidRDefault="00424970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249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6D94636D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70B73DA9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40C58058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73D984DC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2527D2" w14:paraId="6AA902B1" w14:textId="77777777" w:rsidTr="009B0253">
        <w:tc>
          <w:tcPr>
            <w:tcW w:w="1263" w:type="dxa"/>
            <w:vAlign w:val="center"/>
          </w:tcPr>
          <w:p w14:paraId="54A9469E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D06F755" w14:textId="4DC8A837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F4B7337" w14:textId="6D2C18D0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0.8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C8FB7DB" w14:textId="49D25408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08D3337" w14:textId="54006B0F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3F2729D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5723BC43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10FA3E45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6B338E11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33DE1A70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424970" w14:paraId="37662C27" w14:textId="77777777" w:rsidTr="009B0253">
        <w:tc>
          <w:tcPr>
            <w:tcW w:w="1263" w:type="dxa"/>
            <w:vAlign w:val="center"/>
          </w:tcPr>
          <w:p w14:paraId="70D92F7E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6FFE3E4" w14:textId="7651A0CC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1D68A0E" w14:textId="012DDD4B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E7B07F7" w14:textId="3DB502E8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0ED5025" w14:textId="44BD677F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B2864DF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67B29926" w14:textId="2DEA4A1A" w:rsidR="00DA335E" w:rsidRPr="00424970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2497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1 (0.80-1.43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9AA3459" w14:textId="00AE236B" w:rsidR="00DA335E" w:rsidRPr="002527D2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 (0.71-1.22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1A7299A" w14:textId="4331700A" w:rsidR="00DA335E" w:rsidRPr="002527D2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 (0.65-1.24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4F3C8AC" w14:textId="3299E498" w:rsidR="00DA335E" w:rsidRPr="00424970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2497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 (0.63-1.25)</w:t>
            </w:r>
          </w:p>
        </w:tc>
      </w:tr>
      <w:tr w:rsidR="00DA335E" w:rsidRPr="002527D2" w14:paraId="257C7115" w14:textId="77777777" w:rsidTr="009B0253">
        <w:tc>
          <w:tcPr>
            <w:tcW w:w="1263" w:type="dxa"/>
            <w:vAlign w:val="center"/>
          </w:tcPr>
          <w:p w14:paraId="65B89A73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Certainly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60A1626" w14:textId="03120AE7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C00B0FA" w14:textId="48312F5A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1926CB8" w14:textId="048A5361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9619919" w14:textId="75B8B586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03B2E26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19662805" w14:textId="46F8DB80" w:rsidR="00DA335E" w:rsidRPr="00424970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249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7 (1.07-2.80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F1A14D7" w14:textId="30D091E2" w:rsidR="00DA335E" w:rsidRPr="00424970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2497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3 (0.78-2.32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69E71D2" w14:textId="384BFE99" w:rsidR="00DA335E" w:rsidRPr="002527D2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 (0.41-1.60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781468E" w14:textId="5D64052C" w:rsidR="00DA335E" w:rsidRPr="002527D2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9 (1.01-3.52)</w:t>
            </w:r>
          </w:p>
        </w:tc>
      </w:tr>
      <w:tr w:rsidR="00F1137B" w:rsidRPr="002527D2" w14:paraId="25AAD646" w14:textId="77777777" w:rsidTr="009B0253">
        <w:tc>
          <w:tcPr>
            <w:tcW w:w="3814" w:type="dxa"/>
            <w:gridSpan w:val="5"/>
            <w:shd w:val="clear" w:color="auto" w:fill="auto"/>
            <w:vAlign w:val="center"/>
          </w:tcPr>
          <w:p w14:paraId="320AEEA6" w14:textId="77777777" w:rsidR="00DA335E" w:rsidRPr="002527D2" w:rsidRDefault="00DA335E" w:rsidP="00A61536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 consume large amounts of food at one time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8721CBC" w14:textId="77C5CB0C" w:rsidR="00DA335E" w:rsidRPr="002527D2" w:rsidRDefault="00424970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512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7CC54E9B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3865893E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2A4EEFF5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31585B14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DA335E" w:rsidRPr="002527D2" w14:paraId="40AF96BE" w14:textId="77777777" w:rsidTr="009B0253">
        <w:tc>
          <w:tcPr>
            <w:tcW w:w="1263" w:type="dxa"/>
            <w:vAlign w:val="center"/>
          </w:tcPr>
          <w:p w14:paraId="25EB0443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40F4718" w14:textId="1D9D6CA4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9274BDF" w14:textId="49314467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3966FEC" w14:textId="625B170C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D507645" w14:textId="3F9149DC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2D5FE1F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4682C8EC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2262E186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467298B6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35595F73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2527D2" w14:paraId="398F0FB3" w14:textId="77777777" w:rsidTr="009B0253">
        <w:tc>
          <w:tcPr>
            <w:tcW w:w="1263" w:type="dxa"/>
            <w:vAlign w:val="center"/>
          </w:tcPr>
          <w:p w14:paraId="2B36DA4E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261AFA9" w14:textId="590630A5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89CD19E" w14:textId="3B8D2918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322718B" w14:textId="20B10DD6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B6A9E7C" w14:textId="155C8490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44EF5B4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2434E192" w14:textId="4E4538D4" w:rsidR="00DA335E" w:rsidRPr="002527D2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3 (1.01-1.75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BBE5617" w14:textId="3E9B92B9" w:rsidR="00DA335E" w:rsidRPr="002527D2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 (0.68-1.13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FF95EBC" w14:textId="6CFB7D0E" w:rsidR="00DA335E" w:rsidRPr="002527D2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 (0.70-1.29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CB43CD8" w14:textId="2EB3F0E7" w:rsidR="00DA335E" w:rsidRPr="00424970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2497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1 (0.81-1.53)</w:t>
            </w:r>
          </w:p>
        </w:tc>
      </w:tr>
      <w:tr w:rsidR="00DA335E" w:rsidRPr="002527D2" w14:paraId="1AAFA812" w14:textId="77777777" w:rsidTr="009B0253">
        <w:tc>
          <w:tcPr>
            <w:tcW w:w="1263" w:type="dxa"/>
            <w:vAlign w:val="center"/>
          </w:tcPr>
          <w:p w14:paraId="405A08B7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Certainly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90D2148" w14:textId="2D95480A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7C2A7F6" w14:textId="446E7094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31B27C48" w14:textId="202AB1FF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2756AFEC" w14:textId="71E72C0C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3A7BB70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14CE9533" w14:textId="4549736D" w:rsidR="00DA335E" w:rsidRPr="002527D2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8 (1.15-2.90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43E9360" w14:textId="7798B11F" w:rsidR="00DA335E" w:rsidRPr="00424970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2497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3 (0.77-2.1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FA8BF82" w14:textId="5545FAEE" w:rsidR="00DA335E" w:rsidRPr="002527D2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 (0.47-1.76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7C7E52D" w14:textId="30096742" w:rsidR="00DA335E" w:rsidRPr="002527D2" w:rsidRDefault="00424970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1 (1.16-3.93)</w:t>
            </w:r>
          </w:p>
        </w:tc>
      </w:tr>
      <w:tr w:rsidR="00F1137B" w:rsidRPr="002527D2" w14:paraId="7860EE54" w14:textId="77777777" w:rsidTr="009B0253">
        <w:tc>
          <w:tcPr>
            <w:tcW w:w="3814" w:type="dxa"/>
            <w:gridSpan w:val="5"/>
            <w:vAlign w:val="center"/>
          </w:tcPr>
          <w:p w14:paraId="5FCF8145" w14:textId="77777777" w:rsidR="00DA335E" w:rsidRPr="002527D2" w:rsidRDefault="00DA335E" w:rsidP="00A61536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 have willfully vomited after eating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69F1FE4" w14:textId="66783037" w:rsidR="00DA335E" w:rsidRPr="002527D2" w:rsidRDefault="00A17FF7" w:rsidP="00B84DBC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11972FEB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701605C9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17E8F1CC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5E90E9A9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2527D2" w14:paraId="4A139479" w14:textId="77777777" w:rsidTr="009B0253">
        <w:tc>
          <w:tcPr>
            <w:tcW w:w="1263" w:type="dxa"/>
            <w:vAlign w:val="center"/>
          </w:tcPr>
          <w:p w14:paraId="39A408F9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No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4F9070E" w14:textId="25EA1B07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409092AE" w14:textId="722069DB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557FAF3" w14:textId="0E1C9A4E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B42F8AC" w14:textId="18B212F8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34AA164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111E8167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5A56FA7F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55D4CF2C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601CC08C" w14:textId="77777777" w:rsidR="00DA335E" w:rsidRPr="002527D2" w:rsidRDefault="00DA335E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A335E" w:rsidRPr="002527D2" w14:paraId="35CE022D" w14:textId="77777777" w:rsidTr="009B0253">
        <w:tc>
          <w:tcPr>
            <w:tcW w:w="1263" w:type="dxa"/>
            <w:vAlign w:val="center"/>
          </w:tcPr>
          <w:p w14:paraId="6C33C916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9B636BF" w14:textId="0F2321EB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E5F0AA2" w14:textId="6A167E5D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F27F379" w14:textId="5E26910E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AB41DEE" w14:textId="66E1E75A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AED1D69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058E18D8" w14:textId="2A203097" w:rsidR="00DA335E" w:rsidRPr="002527D2" w:rsidRDefault="00A17FF7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 (0.34-3.56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75BC5D3" w14:textId="066B1C26" w:rsidR="00DA335E" w:rsidRPr="002527D2" w:rsidRDefault="00A17FF7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 (0.20-1.37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6C101B3" w14:textId="14D1048C" w:rsidR="00DA335E" w:rsidRPr="002527D2" w:rsidRDefault="00A17FF7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 (0.31-2.17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56B05E5" w14:textId="66A05733" w:rsidR="00DA335E" w:rsidRPr="002527D2" w:rsidRDefault="00A17FF7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 (0.15-1.52)</w:t>
            </w:r>
          </w:p>
        </w:tc>
      </w:tr>
      <w:tr w:rsidR="00DA335E" w:rsidRPr="002527D2" w14:paraId="57D4848C" w14:textId="77777777" w:rsidTr="009B0253"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3B3645F9" w14:textId="77777777" w:rsidR="00DA335E" w:rsidRPr="002527D2" w:rsidRDefault="00DA335E" w:rsidP="00A6153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27D2">
              <w:rPr>
                <w:rFonts w:ascii="Times New Roman" w:eastAsia="Calibri" w:hAnsi="Times New Roman" w:cs="Times New Roman"/>
                <w:sz w:val="20"/>
                <w:szCs w:val="20"/>
              </w:rPr>
              <w:t>Certainly true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74231" w14:textId="75DD751A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231861" w14:textId="52530D68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B457C" w14:textId="29A89CBB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5596D0" w14:textId="2A8B4009" w:rsidR="00DA335E" w:rsidRPr="002527D2" w:rsidRDefault="00E3027F" w:rsidP="00A17FF7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79191" w14:textId="77777777" w:rsidR="00DA335E" w:rsidRPr="002527D2" w:rsidRDefault="00DA335E" w:rsidP="00A61536">
            <w:pPr>
              <w:tabs>
                <w:tab w:val="decimal" w:pos="227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E81FA6" w14:textId="738C1EBD" w:rsidR="00DA335E" w:rsidRPr="002527D2" w:rsidRDefault="00A17FF7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1 (0.68-6.29)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12F114" w14:textId="110FE296" w:rsidR="00DA335E" w:rsidRPr="002527D2" w:rsidRDefault="00A17FF7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 (0.38-6.27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77AEF" w14:textId="5BE49AA2" w:rsidR="00DA335E" w:rsidRPr="002527D2" w:rsidRDefault="00A17FF7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 (0.11-3.32)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F4079B" w14:textId="45D31B62" w:rsidR="00DA335E" w:rsidRPr="002527D2" w:rsidRDefault="00A17FF7" w:rsidP="00A61536">
            <w:pPr>
              <w:tabs>
                <w:tab w:val="decimal" w:pos="113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0 (0.46-8.37)</w:t>
            </w:r>
          </w:p>
        </w:tc>
      </w:tr>
    </w:tbl>
    <w:p w14:paraId="5F59861D" w14:textId="77777777" w:rsidR="002527D2" w:rsidRPr="002527D2" w:rsidRDefault="002527D2" w:rsidP="00A17FF7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0"/>
          <w:lang w:val="en-US"/>
        </w:rPr>
      </w:pPr>
      <w:r w:rsidRPr="002527D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 xml:space="preserve">a </w:t>
      </w:r>
      <w:r w:rsidRPr="002527D2">
        <w:rPr>
          <w:rFonts w:ascii="Times New Roman" w:eastAsia="Calibri" w:hAnsi="Times New Roman" w:cs="Times New Roman"/>
          <w:color w:val="000000"/>
          <w:sz w:val="24"/>
          <w:szCs w:val="20"/>
          <w:lang w:val="en-US"/>
        </w:rPr>
        <w:t>Adjusted for school grade, family structure and city.</w:t>
      </w:r>
    </w:p>
    <w:p w14:paraId="087AE3E6" w14:textId="77777777" w:rsidR="002527D2" w:rsidRPr="002527D2" w:rsidRDefault="002527D2" w:rsidP="00A17FF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</w:pPr>
      <w:r w:rsidRPr="002527D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 xml:space="preserve">b </w:t>
      </w:r>
      <w:r w:rsidRPr="002527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The </w:t>
      </w:r>
      <w:r w:rsidRPr="002527D2">
        <w:rPr>
          <w:rFonts w:ascii="Times New Roman" w:eastAsia="Calibri" w:hAnsi="Times New Roman" w:cs="Times New Roman"/>
          <w:sz w:val="24"/>
          <w:szCs w:val="24"/>
          <w:lang w:val="en-US"/>
        </w:rPr>
        <w:t>cut-off point was based on the highest 90</w:t>
      </w:r>
      <w:r w:rsidRPr="002527D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th</w:t>
      </w:r>
      <w:r w:rsidRPr="002527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ercentile scores of the total eating disturbance scale score in 1998. The same cut-off score was used for both females and males.</w:t>
      </w:r>
      <w:r w:rsidRPr="002527D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 xml:space="preserve">  </w:t>
      </w:r>
    </w:p>
    <w:p w14:paraId="7740BCF2" w14:textId="77777777" w:rsidR="002600C7" w:rsidRPr="002527D2" w:rsidRDefault="002600C7">
      <w:pPr>
        <w:rPr>
          <w:lang w:val="en-US"/>
        </w:rPr>
      </w:pPr>
    </w:p>
    <w:sectPr w:rsidR="002600C7" w:rsidRPr="002527D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A4B91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BD696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656635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2360BA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9D09B6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546FD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CCEEFF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73EF8B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0F89DE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BE37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CA5C62"/>
    <w:multiLevelType w:val="hybridMultilevel"/>
    <w:tmpl w:val="EF0A1852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640571"/>
    <w:multiLevelType w:val="hybridMultilevel"/>
    <w:tmpl w:val="E4F62F7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073FB3"/>
    <w:multiLevelType w:val="hybridMultilevel"/>
    <w:tmpl w:val="E452D5C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0953A5"/>
    <w:multiLevelType w:val="hybridMultilevel"/>
    <w:tmpl w:val="413ACF4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675104"/>
    <w:multiLevelType w:val="hybridMultilevel"/>
    <w:tmpl w:val="AE546E04"/>
    <w:lvl w:ilvl="0" w:tplc="040B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5" w15:restartNumberingAfterBreak="0">
    <w:nsid w:val="65CB684D"/>
    <w:multiLevelType w:val="multilevel"/>
    <w:tmpl w:val="30823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F220586"/>
    <w:multiLevelType w:val="hybridMultilevel"/>
    <w:tmpl w:val="98F6C1F8"/>
    <w:lvl w:ilvl="0" w:tplc="BA980F56">
      <w:start w:val="20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B214A5"/>
    <w:multiLevelType w:val="multilevel"/>
    <w:tmpl w:val="797E5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7"/>
  </w:num>
  <w:num w:numId="15">
    <w:abstractNumId w:val="12"/>
  </w:num>
  <w:num w:numId="16">
    <w:abstractNumId w:val="13"/>
  </w:num>
  <w:num w:numId="17">
    <w:abstractNumId w:val="11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7D2"/>
    <w:rsid w:val="000C1E3F"/>
    <w:rsid w:val="0011197B"/>
    <w:rsid w:val="002320F0"/>
    <w:rsid w:val="002527D2"/>
    <w:rsid w:val="00254285"/>
    <w:rsid w:val="002600C7"/>
    <w:rsid w:val="00322BD8"/>
    <w:rsid w:val="00323A56"/>
    <w:rsid w:val="00424970"/>
    <w:rsid w:val="00440F6A"/>
    <w:rsid w:val="0059587F"/>
    <w:rsid w:val="006A5AB3"/>
    <w:rsid w:val="00734176"/>
    <w:rsid w:val="00775B8A"/>
    <w:rsid w:val="007D7A98"/>
    <w:rsid w:val="007E6F36"/>
    <w:rsid w:val="00873AB4"/>
    <w:rsid w:val="009B0253"/>
    <w:rsid w:val="009B0C33"/>
    <w:rsid w:val="009D324F"/>
    <w:rsid w:val="009D5718"/>
    <w:rsid w:val="009E1355"/>
    <w:rsid w:val="00A17FF7"/>
    <w:rsid w:val="00A50CF2"/>
    <w:rsid w:val="00A56F50"/>
    <w:rsid w:val="00AE0FB0"/>
    <w:rsid w:val="00B223D5"/>
    <w:rsid w:val="00B84DBC"/>
    <w:rsid w:val="00B852C9"/>
    <w:rsid w:val="00C12DAF"/>
    <w:rsid w:val="00CE4B31"/>
    <w:rsid w:val="00D12D2F"/>
    <w:rsid w:val="00D23C4D"/>
    <w:rsid w:val="00DA335E"/>
    <w:rsid w:val="00DC3DC0"/>
    <w:rsid w:val="00DE3A64"/>
    <w:rsid w:val="00DE695E"/>
    <w:rsid w:val="00E3027F"/>
    <w:rsid w:val="00EF45E1"/>
    <w:rsid w:val="00F1137B"/>
    <w:rsid w:val="00FD0004"/>
    <w:rsid w:val="00FF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D0626"/>
  <w15:chartTrackingRefBased/>
  <w15:docId w15:val="{FBAC941D-759E-41A0-82C3-762311F19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2527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7D2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7D2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7D2"/>
    <w:pPr>
      <w:keepNext/>
      <w:keepLines/>
      <w:spacing w:before="40" w:after="0"/>
      <w:outlineLvl w:val="3"/>
    </w:pPr>
    <w:rPr>
      <w:rFonts w:ascii="Cambria" w:eastAsia="Times New Roman" w:hAnsi="Cambria" w:cs="Times New Roman"/>
      <w:i/>
      <w:iCs/>
      <w:color w:val="365F9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7D2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365F9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7D2"/>
    <w:pPr>
      <w:keepNext/>
      <w:keepLines/>
      <w:spacing w:before="40" w:after="0"/>
      <w:outlineLvl w:val="5"/>
    </w:pPr>
    <w:rPr>
      <w:rFonts w:ascii="Cambria" w:eastAsia="Times New Roman" w:hAnsi="Cambria" w:cs="Times New Roman"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7D2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7D2"/>
    <w:pPr>
      <w:keepNext/>
      <w:keepLines/>
      <w:spacing w:before="40" w:after="0"/>
      <w:outlineLvl w:val="7"/>
    </w:pPr>
    <w:rPr>
      <w:rFonts w:ascii="Cambria" w:eastAsia="Times New Roman" w:hAnsi="Cambria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7D2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2527D2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527D2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  <w:lang w:val="en-US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  <w:lang w:val="en-US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3"/>
    </w:pPr>
    <w:rPr>
      <w:rFonts w:ascii="Cambria" w:eastAsia="Times New Roman" w:hAnsi="Cambria" w:cs="Times New Roman"/>
      <w:i/>
      <w:iCs/>
      <w:color w:val="365F91"/>
      <w:lang w:val="en-US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4"/>
    </w:pPr>
    <w:rPr>
      <w:rFonts w:ascii="Cambria" w:eastAsia="Times New Roman" w:hAnsi="Cambria" w:cs="Times New Roman"/>
      <w:color w:val="365F91"/>
      <w:lang w:val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5"/>
    </w:pPr>
    <w:rPr>
      <w:rFonts w:ascii="Cambria" w:eastAsia="Times New Roman" w:hAnsi="Cambria" w:cs="Times New Roman"/>
      <w:color w:val="243F60"/>
      <w:lang w:val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6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7"/>
    </w:pPr>
    <w:rPr>
      <w:rFonts w:ascii="Cambria" w:eastAsia="Times New Roman" w:hAnsi="Cambria" w:cs="Times New Roman"/>
      <w:color w:val="272727"/>
      <w:sz w:val="21"/>
      <w:szCs w:val="21"/>
      <w:lang w:val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527D2"/>
  </w:style>
  <w:style w:type="table" w:styleId="TableGrid">
    <w:name w:val="Table Grid"/>
    <w:basedOn w:val="TableNormal"/>
    <w:uiPriority w:val="59"/>
    <w:rsid w:val="002527D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27D2"/>
    <w:pPr>
      <w:spacing w:after="200" w:line="276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7D2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7D2"/>
    <w:rPr>
      <w:rFonts w:ascii="Segoe UI" w:hAnsi="Segoe UI" w:cs="Segoe UI"/>
      <w:sz w:val="18"/>
      <w:szCs w:val="18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527D2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2527D2"/>
    <w:pPr>
      <w:spacing w:after="200" w:line="276" w:lineRule="auto"/>
    </w:pPr>
    <w:rPr>
      <w:lang w:val="en-US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2527D2"/>
    <w:pPr>
      <w:pBdr>
        <w:top w:val="single" w:sz="2" w:space="10" w:color="4F81BD" w:shadow="1" w:frame="1"/>
        <w:left w:val="single" w:sz="2" w:space="10" w:color="4F81BD" w:shadow="1" w:frame="1"/>
        <w:bottom w:val="single" w:sz="2" w:space="10" w:color="4F81BD" w:shadow="1" w:frame="1"/>
        <w:right w:val="single" w:sz="2" w:space="10" w:color="4F81BD" w:shadow="1" w:frame="1"/>
      </w:pBdr>
      <w:spacing w:after="200" w:line="276" w:lineRule="auto"/>
      <w:ind w:left="1152" w:right="1152"/>
    </w:pPr>
    <w:rPr>
      <w:rFonts w:eastAsia="Times New Roman"/>
      <w:i/>
      <w:iCs/>
      <w:color w:val="4F81BD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527D2"/>
    <w:pPr>
      <w:spacing w:after="120" w:line="276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527D2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527D2"/>
    <w:pPr>
      <w:spacing w:after="120" w:line="480" w:lineRule="auto"/>
    </w:pPr>
    <w:rPr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527D2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527D2"/>
    <w:pPr>
      <w:spacing w:after="120" w:line="276" w:lineRule="auto"/>
    </w:pPr>
    <w:rPr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527D2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527D2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527D2"/>
    <w:rPr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27D2"/>
    <w:pPr>
      <w:spacing w:after="120" w:line="276" w:lineRule="auto"/>
      <w:ind w:left="283"/>
    </w:pPr>
    <w:rPr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27D2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527D2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527D2"/>
    <w:rPr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527D2"/>
    <w:pPr>
      <w:spacing w:after="120" w:line="480" w:lineRule="auto"/>
      <w:ind w:left="283"/>
    </w:pPr>
    <w:rPr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527D2"/>
    <w:rPr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527D2"/>
    <w:pPr>
      <w:spacing w:after="120" w:line="276" w:lineRule="auto"/>
      <w:ind w:left="283"/>
    </w:pPr>
    <w:rPr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527D2"/>
    <w:rPr>
      <w:sz w:val="16"/>
      <w:szCs w:val="16"/>
      <w:lang w:val="en-US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2527D2"/>
    <w:pPr>
      <w:spacing w:after="200" w:line="240" w:lineRule="auto"/>
    </w:pPr>
    <w:rPr>
      <w:i/>
      <w:iCs/>
      <w:color w:val="1F497D"/>
      <w:sz w:val="18"/>
      <w:szCs w:val="18"/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2527D2"/>
    <w:pPr>
      <w:spacing w:after="0" w:line="240" w:lineRule="auto"/>
      <w:ind w:left="4252"/>
    </w:pPr>
    <w:rPr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2527D2"/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2527D2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7D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7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7D2"/>
    <w:rPr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527D2"/>
    <w:pPr>
      <w:spacing w:after="200" w:line="276" w:lineRule="auto"/>
    </w:pPr>
    <w:rPr>
      <w:lang w:val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2527D2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527D2"/>
    <w:pPr>
      <w:spacing w:after="0" w:line="240" w:lineRule="auto"/>
    </w:pPr>
    <w:rPr>
      <w:rFonts w:ascii="Segoe UI" w:hAnsi="Segoe UI" w:cs="Segoe UI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27D2"/>
    <w:rPr>
      <w:rFonts w:ascii="Segoe UI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527D2"/>
    <w:pPr>
      <w:spacing w:after="0" w:line="240" w:lineRule="auto"/>
    </w:pPr>
    <w:rPr>
      <w:lang w:val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527D2"/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527D2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527D2"/>
    <w:rPr>
      <w:sz w:val="20"/>
      <w:szCs w:val="20"/>
      <w:lang w:val="en-US"/>
    </w:rPr>
  </w:style>
  <w:style w:type="paragraph" w:customStyle="1" w:styleId="EnvelopeAddress1">
    <w:name w:val="Envelope Address1"/>
    <w:basedOn w:val="Normal"/>
    <w:next w:val="EnvelopeAddress"/>
    <w:uiPriority w:val="99"/>
    <w:semiHidden/>
    <w:unhideWhenUsed/>
    <w:rsid w:val="002527D2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  <w:lang w:val="en-US"/>
    </w:rPr>
  </w:style>
  <w:style w:type="paragraph" w:customStyle="1" w:styleId="EnvelopeReturn1">
    <w:name w:val="Envelope Return1"/>
    <w:basedOn w:val="Normal"/>
    <w:next w:val="EnvelopeReturn"/>
    <w:uiPriority w:val="99"/>
    <w:semiHidden/>
    <w:unhideWhenUsed/>
    <w:rsid w:val="002527D2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27D2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527D2"/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27D2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27D2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527D2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527D2"/>
    <w:rPr>
      <w:lang w:val="en-US"/>
    </w:rPr>
  </w:style>
  <w:style w:type="character" w:customStyle="1" w:styleId="Heading1Char">
    <w:name w:val="Heading 1 Char"/>
    <w:basedOn w:val="DefaultParagraphFont"/>
    <w:link w:val="Heading11"/>
    <w:uiPriority w:val="9"/>
    <w:rsid w:val="002527D2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27D2"/>
    <w:rPr>
      <w:rFonts w:ascii="Cambria" w:eastAsia="Times New Roman" w:hAnsi="Cambria" w:cs="Times New Roman"/>
      <w:color w:val="365F9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7D2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7D2"/>
    <w:rPr>
      <w:rFonts w:ascii="Cambria" w:eastAsia="Times New Roman" w:hAnsi="Cambria" w:cs="Times New Roman"/>
      <w:i/>
      <w:iCs/>
      <w:color w:val="365F9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7D2"/>
    <w:rPr>
      <w:rFonts w:ascii="Cambria" w:eastAsia="Times New Roman" w:hAnsi="Cambria" w:cs="Times New Roman"/>
      <w:color w:val="365F9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7D2"/>
    <w:rPr>
      <w:rFonts w:ascii="Cambria" w:eastAsia="Times New Roman" w:hAnsi="Cambria" w:cs="Times New Roman"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7D2"/>
    <w:rPr>
      <w:rFonts w:ascii="Cambria" w:eastAsia="Times New Roman" w:hAnsi="Cambria" w:cs="Times New Roman"/>
      <w:i/>
      <w:iCs/>
      <w:color w:val="243F6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7D2"/>
    <w:rPr>
      <w:rFonts w:ascii="Cambria" w:eastAsia="Times New Roman" w:hAnsi="Cambria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7D2"/>
    <w:rPr>
      <w:rFonts w:ascii="Cambria" w:eastAsia="Times New Roman" w:hAnsi="Cambria" w:cs="Times New Roman"/>
      <w:i/>
      <w:iCs/>
      <w:color w:val="272727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527D2"/>
    <w:pPr>
      <w:spacing w:after="0" w:line="240" w:lineRule="auto"/>
    </w:pPr>
    <w:rPr>
      <w:i/>
      <w:iCs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527D2"/>
    <w:rPr>
      <w:i/>
      <w:iCs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27D2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27D2"/>
    <w:rPr>
      <w:rFonts w:ascii="Consolas" w:hAnsi="Consolas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220" w:hanging="220"/>
    </w:pPr>
    <w:rPr>
      <w:lang w:val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440" w:hanging="220"/>
    </w:pPr>
    <w:rPr>
      <w:lang w:val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660" w:hanging="220"/>
    </w:pPr>
    <w:rPr>
      <w:lang w:val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880" w:hanging="220"/>
    </w:pPr>
    <w:rPr>
      <w:lang w:val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1100" w:hanging="220"/>
    </w:pPr>
    <w:rPr>
      <w:lang w:val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1320" w:hanging="220"/>
    </w:pPr>
    <w:rPr>
      <w:lang w:val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1540" w:hanging="220"/>
    </w:pPr>
    <w:rPr>
      <w:lang w:val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1760" w:hanging="220"/>
    </w:pPr>
    <w:rPr>
      <w:lang w:val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1980" w:hanging="220"/>
    </w:pPr>
    <w:rPr>
      <w:lang w:val="en-US"/>
    </w:rPr>
  </w:style>
  <w:style w:type="paragraph" w:customStyle="1" w:styleId="IndexHeading1">
    <w:name w:val="Index Heading1"/>
    <w:basedOn w:val="Normal"/>
    <w:next w:val="Index1"/>
    <w:uiPriority w:val="99"/>
    <w:semiHidden/>
    <w:unhideWhenUsed/>
    <w:rsid w:val="002527D2"/>
    <w:pPr>
      <w:spacing w:after="200" w:line="276" w:lineRule="auto"/>
    </w:pPr>
    <w:rPr>
      <w:rFonts w:ascii="Cambria" w:eastAsia="Times New Roman" w:hAnsi="Cambria" w:cs="Times New Roman"/>
      <w:b/>
      <w:bCs/>
      <w:lang w:val="en-US"/>
    </w:rPr>
  </w:style>
  <w:style w:type="paragraph" w:customStyle="1" w:styleId="IntenseQuote1">
    <w:name w:val="Intense Quote1"/>
    <w:basedOn w:val="Normal"/>
    <w:next w:val="Normal"/>
    <w:uiPriority w:val="30"/>
    <w:qFormat/>
    <w:rsid w:val="002527D2"/>
    <w:pPr>
      <w:pBdr>
        <w:top w:val="single" w:sz="4" w:space="10" w:color="4F81BD"/>
        <w:bottom w:val="single" w:sz="4" w:space="10" w:color="4F81BD"/>
      </w:pBdr>
      <w:spacing w:before="360" w:after="360" w:line="276" w:lineRule="auto"/>
      <w:ind w:left="864" w:right="864"/>
      <w:jc w:val="center"/>
    </w:pPr>
    <w:rPr>
      <w:i/>
      <w:iCs/>
      <w:color w:val="4F81BD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7D2"/>
    <w:rPr>
      <w:i/>
      <w:iCs/>
      <w:color w:val="4F81BD"/>
    </w:rPr>
  </w:style>
  <w:style w:type="paragraph" w:styleId="List">
    <w:name w:val="List"/>
    <w:basedOn w:val="Normal"/>
    <w:uiPriority w:val="99"/>
    <w:semiHidden/>
    <w:unhideWhenUsed/>
    <w:rsid w:val="002527D2"/>
    <w:pPr>
      <w:spacing w:after="200" w:line="276" w:lineRule="auto"/>
      <w:ind w:left="283" w:hanging="283"/>
      <w:contextualSpacing/>
    </w:pPr>
    <w:rPr>
      <w:lang w:val="en-US"/>
    </w:rPr>
  </w:style>
  <w:style w:type="paragraph" w:styleId="List2">
    <w:name w:val="List 2"/>
    <w:basedOn w:val="Normal"/>
    <w:uiPriority w:val="99"/>
    <w:semiHidden/>
    <w:unhideWhenUsed/>
    <w:rsid w:val="002527D2"/>
    <w:pPr>
      <w:spacing w:after="200" w:line="276" w:lineRule="auto"/>
      <w:ind w:left="566" w:hanging="283"/>
      <w:contextualSpacing/>
    </w:pPr>
    <w:rPr>
      <w:lang w:val="en-US"/>
    </w:rPr>
  </w:style>
  <w:style w:type="paragraph" w:styleId="List3">
    <w:name w:val="List 3"/>
    <w:basedOn w:val="Normal"/>
    <w:uiPriority w:val="99"/>
    <w:semiHidden/>
    <w:unhideWhenUsed/>
    <w:rsid w:val="002527D2"/>
    <w:pPr>
      <w:spacing w:after="200" w:line="276" w:lineRule="auto"/>
      <w:ind w:left="849" w:hanging="283"/>
      <w:contextualSpacing/>
    </w:pPr>
    <w:rPr>
      <w:lang w:val="en-US"/>
    </w:rPr>
  </w:style>
  <w:style w:type="paragraph" w:styleId="List4">
    <w:name w:val="List 4"/>
    <w:basedOn w:val="Normal"/>
    <w:uiPriority w:val="99"/>
    <w:semiHidden/>
    <w:unhideWhenUsed/>
    <w:rsid w:val="002527D2"/>
    <w:pPr>
      <w:spacing w:after="200" w:line="276" w:lineRule="auto"/>
      <w:ind w:left="1132" w:hanging="283"/>
      <w:contextualSpacing/>
    </w:pPr>
    <w:rPr>
      <w:lang w:val="en-US"/>
    </w:rPr>
  </w:style>
  <w:style w:type="paragraph" w:styleId="List5">
    <w:name w:val="List 5"/>
    <w:basedOn w:val="Normal"/>
    <w:uiPriority w:val="99"/>
    <w:semiHidden/>
    <w:unhideWhenUsed/>
    <w:rsid w:val="002527D2"/>
    <w:pPr>
      <w:spacing w:after="200" w:line="276" w:lineRule="auto"/>
      <w:ind w:left="1415" w:hanging="283"/>
      <w:contextualSpacing/>
    </w:pPr>
    <w:rPr>
      <w:lang w:val="en-US"/>
    </w:rPr>
  </w:style>
  <w:style w:type="paragraph" w:styleId="ListBullet">
    <w:name w:val="List Bullet"/>
    <w:basedOn w:val="Normal"/>
    <w:uiPriority w:val="99"/>
    <w:semiHidden/>
    <w:unhideWhenUsed/>
    <w:rsid w:val="002527D2"/>
    <w:pPr>
      <w:numPr>
        <w:numId w:val="3"/>
      </w:numPr>
      <w:spacing w:after="200" w:line="276" w:lineRule="auto"/>
      <w:contextualSpacing/>
    </w:pPr>
    <w:rPr>
      <w:lang w:val="en-US"/>
    </w:rPr>
  </w:style>
  <w:style w:type="paragraph" w:styleId="ListBullet2">
    <w:name w:val="List Bullet 2"/>
    <w:basedOn w:val="Normal"/>
    <w:uiPriority w:val="99"/>
    <w:semiHidden/>
    <w:unhideWhenUsed/>
    <w:rsid w:val="002527D2"/>
    <w:pPr>
      <w:numPr>
        <w:numId w:val="4"/>
      </w:numPr>
      <w:spacing w:after="200" w:line="276" w:lineRule="auto"/>
      <w:contextualSpacing/>
    </w:pPr>
    <w:rPr>
      <w:lang w:val="en-US"/>
    </w:rPr>
  </w:style>
  <w:style w:type="paragraph" w:styleId="ListBullet3">
    <w:name w:val="List Bullet 3"/>
    <w:basedOn w:val="Normal"/>
    <w:uiPriority w:val="99"/>
    <w:semiHidden/>
    <w:unhideWhenUsed/>
    <w:rsid w:val="002527D2"/>
    <w:pPr>
      <w:numPr>
        <w:numId w:val="5"/>
      </w:numPr>
      <w:spacing w:after="200" w:line="276" w:lineRule="auto"/>
      <w:contextualSpacing/>
    </w:pPr>
    <w:rPr>
      <w:lang w:val="en-US"/>
    </w:rPr>
  </w:style>
  <w:style w:type="paragraph" w:styleId="ListBullet4">
    <w:name w:val="List Bullet 4"/>
    <w:basedOn w:val="Normal"/>
    <w:uiPriority w:val="99"/>
    <w:semiHidden/>
    <w:unhideWhenUsed/>
    <w:rsid w:val="002527D2"/>
    <w:pPr>
      <w:numPr>
        <w:numId w:val="6"/>
      </w:numPr>
      <w:spacing w:after="200" w:line="276" w:lineRule="auto"/>
      <w:contextualSpacing/>
    </w:pPr>
    <w:rPr>
      <w:lang w:val="en-US"/>
    </w:rPr>
  </w:style>
  <w:style w:type="paragraph" w:styleId="ListBullet5">
    <w:name w:val="List Bullet 5"/>
    <w:basedOn w:val="Normal"/>
    <w:uiPriority w:val="99"/>
    <w:semiHidden/>
    <w:unhideWhenUsed/>
    <w:rsid w:val="002527D2"/>
    <w:pPr>
      <w:numPr>
        <w:numId w:val="7"/>
      </w:numPr>
      <w:spacing w:after="200" w:line="276" w:lineRule="auto"/>
      <w:contextualSpacing/>
    </w:pPr>
    <w:rPr>
      <w:lang w:val="en-US"/>
    </w:rPr>
  </w:style>
  <w:style w:type="paragraph" w:styleId="ListContinue">
    <w:name w:val="List Continue"/>
    <w:basedOn w:val="Normal"/>
    <w:uiPriority w:val="99"/>
    <w:semiHidden/>
    <w:unhideWhenUsed/>
    <w:rsid w:val="002527D2"/>
    <w:pPr>
      <w:spacing w:after="120" w:line="276" w:lineRule="auto"/>
      <w:ind w:left="283"/>
      <w:contextualSpacing/>
    </w:pPr>
    <w:rPr>
      <w:lang w:val="en-US"/>
    </w:rPr>
  </w:style>
  <w:style w:type="paragraph" w:styleId="ListContinue2">
    <w:name w:val="List Continue 2"/>
    <w:basedOn w:val="Normal"/>
    <w:uiPriority w:val="99"/>
    <w:semiHidden/>
    <w:unhideWhenUsed/>
    <w:rsid w:val="002527D2"/>
    <w:pPr>
      <w:spacing w:after="120" w:line="276" w:lineRule="auto"/>
      <w:ind w:left="566"/>
      <w:contextualSpacing/>
    </w:pPr>
    <w:rPr>
      <w:lang w:val="en-US"/>
    </w:rPr>
  </w:style>
  <w:style w:type="paragraph" w:styleId="ListContinue3">
    <w:name w:val="List Continue 3"/>
    <w:basedOn w:val="Normal"/>
    <w:uiPriority w:val="99"/>
    <w:semiHidden/>
    <w:unhideWhenUsed/>
    <w:rsid w:val="002527D2"/>
    <w:pPr>
      <w:spacing w:after="120" w:line="276" w:lineRule="auto"/>
      <w:ind w:left="849"/>
      <w:contextualSpacing/>
    </w:pPr>
    <w:rPr>
      <w:lang w:val="en-US"/>
    </w:rPr>
  </w:style>
  <w:style w:type="paragraph" w:styleId="ListContinue4">
    <w:name w:val="List Continue 4"/>
    <w:basedOn w:val="Normal"/>
    <w:uiPriority w:val="99"/>
    <w:semiHidden/>
    <w:unhideWhenUsed/>
    <w:rsid w:val="002527D2"/>
    <w:pPr>
      <w:spacing w:after="120" w:line="276" w:lineRule="auto"/>
      <w:ind w:left="1132"/>
      <w:contextualSpacing/>
    </w:pPr>
    <w:rPr>
      <w:lang w:val="en-US"/>
    </w:rPr>
  </w:style>
  <w:style w:type="paragraph" w:styleId="ListContinue5">
    <w:name w:val="List Continue 5"/>
    <w:basedOn w:val="Normal"/>
    <w:uiPriority w:val="99"/>
    <w:semiHidden/>
    <w:unhideWhenUsed/>
    <w:rsid w:val="002527D2"/>
    <w:pPr>
      <w:spacing w:after="120" w:line="276" w:lineRule="auto"/>
      <w:ind w:left="1415"/>
      <w:contextualSpacing/>
    </w:pPr>
    <w:rPr>
      <w:lang w:val="en-US"/>
    </w:rPr>
  </w:style>
  <w:style w:type="paragraph" w:styleId="ListNumber">
    <w:name w:val="List Number"/>
    <w:basedOn w:val="Normal"/>
    <w:uiPriority w:val="99"/>
    <w:semiHidden/>
    <w:unhideWhenUsed/>
    <w:rsid w:val="002527D2"/>
    <w:pPr>
      <w:numPr>
        <w:numId w:val="8"/>
      </w:numPr>
      <w:spacing w:after="200" w:line="276" w:lineRule="auto"/>
      <w:contextualSpacing/>
    </w:pPr>
    <w:rPr>
      <w:lang w:val="en-US"/>
    </w:rPr>
  </w:style>
  <w:style w:type="paragraph" w:styleId="ListNumber2">
    <w:name w:val="List Number 2"/>
    <w:basedOn w:val="Normal"/>
    <w:uiPriority w:val="99"/>
    <w:semiHidden/>
    <w:unhideWhenUsed/>
    <w:rsid w:val="002527D2"/>
    <w:pPr>
      <w:numPr>
        <w:numId w:val="9"/>
      </w:numPr>
      <w:spacing w:after="200" w:line="276" w:lineRule="auto"/>
      <w:contextualSpacing/>
    </w:pPr>
    <w:rPr>
      <w:lang w:val="en-US"/>
    </w:rPr>
  </w:style>
  <w:style w:type="paragraph" w:styleId="ListNumber3">
    <w:name w:val="List Number 3"/>
    <w:basedOn w:val="Normal"/>
    <w:uiPriority w:val="99"/>
    <w:semiHidden/>
    <w:unhideWhenUsed/>
    <w:rsid w:val="002527D2"/>
    <w:pPr>
      <w:numPr>
        <w:numId w:val="10"/>
      </w:numPr>
      <w:spacing w:after="200" w:line="276" w:lineRule="auto"/>
      <w:contextualSpacing/>
    </w:pPr>
    <w:rPr>
      <w:lang w:val="en-US"/>
    </w:rPr>
  </w:style>
  <w:style w:type="paragraph" w:styleId="ListNumber4">
    <w:name w:val="List Number 4"/>
    <w:basedOn w:val="Normal"/>
    <w:uiPriority w:val="99"/>
    <w:semiHidden/>
    <w:unhideWhenUsed/>
    <w:rsid w:val="002527D2"/>
    <w:pPr>
      <w:numPr>
        <w:numId w:val="11"/>
      </w:numPr>
      <w:spacing w:after="200" w:line="276" w:lineRule="auto"/>
      <w:contextualSpacing/>
    </w:pPr>
    <w:rPr>
      <w:lang w:val="en-US"/>
    </w:rPr>
  </w:style>
  <w:style w:type="paragraph" w:styleId="ListNumber5">
    <w:name w:val="List Number 5"/>
    <w:basedOn w:val="Normal"/>
    <w:uiPriority w:val="99"/>
    <w:semiHidden/>
    <w:unhideWhenUsed/>
    <w:rsid w:val="002527D2"/>
    <w:pPr>
      <w:numPr>
        <w:numId w:val="12"/>
      </w:numPr>
      <w:spacing w:after="200" w:line="276" w:lineRule="auto"/>
      <w:contextualSpacing/>
    </w:pPr>
    <w:rPr>
      <w:lang w:val="en-US"/>
    </w:rPr>
  </w:style>
  <w:style w:type="paragraph" w:styleId="MacroText">
    <w:name w:val="macro"/>
    <w:link w:val="MacroTextChar"/>
    <w:uiPriority w:val="99"/>
    <w:semiHidden/>
    <w:unhideWhenUsed/>
    <w:rsid w:val="002527D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527D2"/>
    <w:rPr>
      <w:rFonts w:ascii="Consolas" w:hAnsi="Consolas"/>
      <w:sz w:val="20"/>
      <w:szCs w:val="20"/>
      <w:lang w:val="en-US"/>
    </w:rPr>
  </w:style>
  <w:style w:type="paragraph" w:customStyle="1" w:styleId="MessageHeader1">
    <w:name w:val="Message Header1"/>
    <w:basedOn w:val="Normal"/>
    <w:next w:val="MessageHeader"/>
    <w:link w:val="MessageHeaderChar"/>
    <w:uiPriority w:val="99"/>
    <w:semiHidden/>
    <w:unhideWhenUsed/>
    <w:rsid w:val="002527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1"/>
    <w:uiPriority w:val="99"/>
    <w:semiHidden/>
    <w:rsid w:val="002527D2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2527D2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2527D2"/>
    <w:pPr>
      <w:spacing w:after="200" w:line="276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2527D2"/>
    <w:pPr>
      <w:spacing w:after="200" w:line="276" w:lineRule="auto"/>
      <w:ind w:left="720"/>
    </w:pPr>
    <w:rPr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527D2"/>
    <w:pPr>
      <w:spacing w:after="0" w:line="240" w:lineRule="auto"/>
    </w:pPr>
    <w:rPr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527D2"/>
    <w:rPr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527D2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527D2"/>
    <w:rPr>
      <w:rFonts w:ascii="Consolas" w:hAnsi="Consolas"/>
      <w:sz w:val="21"/>
      <w:szCs w:val="21"/>
      <w:lang w:val="en-US"/>
    </w:rPr>
  </w:style>
  <w:style w:type="paragraph" w:customStyle="1" w:styleId="Quote1">
    <w:name w:val="Quote1"/>
    <w:basedOn w:val="Normal"/>
    <w:next w:val="Normal"/>
    <w:uiPriority w:val="29"/>
    <w:qFormat/>
    <w:rsid w:val="002527D2"/>
    <w:pPr>
      <w:spacing w:before="200" w:line="276" w:lineRule="auto"/>
      <w:ind w:left="864" w:right="864"/>
      <w:jc w:val="center"/>
    </w:pPr>
    <w:rPr>
      <w:i/>
      <w:iCs/>
      <w:color w:val="40404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527D2"/>
    <w:rPr>
      <w:i/>
      <w:iCs/>
      <w:color w:val="40404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527D2"/>
    <w:pPr>
      <w:spacing w:after="200" w:line="276" w:lineRule="auto"/>
    </w:pPr>
    <w:rPr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527D2"/>
    <w:rPr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527D2"/>
    <w:pPr>
      <w:spacing w:after="0" w:line="240" w:lineRule="auto"/>
      <w:ind w:left="4252"/>
    </w:pPr>
    <w:rPr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527D2"/>
    <w:rPr>
      <w:lang w:val="en-US"/>
    </w:rPr>
  </w:style>
  <w:style w:type="paragraph" w:customStyle="1" w:styleId="Subtitle1">
    <w:name w:val="Subtitle1"/>
    <w:basedOn w:val="Normal"/>
    <w:next w:val="Normal"/>
    <w:uiPriority w:val="11"/>
    <w:qFormat/>
    <w:rsid w:val="002527D2"/>
    <w:pPr>
      <w:numPr>
        <w:ilvl w:val="1"/>
      </w:numPr>
      <w:spacing w:line="276" w:lineRule="auto"/>
    </w:pPr>
    <w:rPr>
      <w:rFonts w:eastAsia="Times New Roman"/>
      <w:color w:val="5A5A5A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527D2"/>
    <w:rPr>
      <w:rFonts w:eastAsia="Times New Roman"/>
      <w:color w:val="5A5A5A"/>
      <w:spacing w:val="15"/>
    </w:rPr>
  </w:style>
  <w:style w:type="paragraph" w:customStyle="1" w:styleId="Title1">
    <w:name w:val="Title1"/>
    <w:basedOn w:val="Normal"/>
    <w:next w:val="Normal"/>
    <w:uiPriority w:val="10"/>
    <w:qFormat/>
    <w:rsid w:val="002527D2"/>
    <w:pPr>
      <w:spacing w:after="0" w:line="240" w:lineRule="auto"/>
      <w:contextualSpacing/>
    </w:pPr>
    <w:rPr>
      <w:rFonts w:ascii="Cambria" w:eastAsia="Times New Roman" w:hAnsi="Cambria" w:cs="Times New Roman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527D2"/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Heading1Char1">
    <w:name w:val="Heading 1 Char1"/>
    <w:basedOn w:val="DefaultParagraphFont"/>
    <w:link w:val="Heading1"/>
    <w:uiPriority w:val="9"/>
    <w:rsid w:val="002527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27D2"/>
    <w:pPr>
      <w:spacing w:line="276" w:lineRule="auto"/>
      <w:outlineLvl w:val="9"/>
    </w:pPr>
    <w:rPr>
      <w:lang w:val="en-US"/>
    </w:rPr>
  </w:style>
  <w:style w:type="character" w:styleId="Strong">
    <w:name w:val="Strong"/>
    <w:basedOn w:val="DefaultParagraphFont"/>
    <w:uiPriority w:val="22"/>
    <w:qFormat/>
    <w:rsid w:val="002527D2"/>
    <w:rPr>
      <w:b/>
      <w:bCs/>
    </w:rPr>
  </w:style>
  <w:style w:type="character" w:customStyle="1" w:styleId="meta-authors--limited">
    <w:name w:val="meta-authors--limited"/>
    <w:basedOn w:val="DefaultParagraphFont"/>
    <w:rsid w:val="002527D2"/>
  </w:style>
  <w:style w:type="character" w:customStyle="1" w:styleId="wi-fullname">
    <w:name w:val="wi-fullname"/>
    <w:basedOn w:val="DefaultParagraphFont"/>
    <w:rsid w:val="002527D2"/>
  </w:style>
  <w:style w:type="character" w:customStyle="1" w:styleId="meta-authors--remaining1">
    <w:name w:val="meta-authors--remaining1"/>
    <w:basedOn w:val="DefaultParagraphFont"/>
    <w:rsid w:val="002527D2"/>
    <w:rPr>
      <w:bdr w:val="none" w:sz="0" w:space="0" w:color="auto" w:frame="1"/>
    </w:rPr>
  </w:style>
  <w:style w:type="character" w:customStyle="1" w:styleId="meta-citation-journal-name2">
    <w:name w:val="meta-citation-journal-name2"/>
    <w:basedOn w:val="DefaultParagraphFont"/>
    <w:rsid w:val="002527D2"/>
    <w:rPr>
      <w:i/>
      <w:iCs/>
    </w:rPr>
  </w:style>
  <w:style w:type="character" w:customStyle="1" w:styleId="meta-citation">
    <w:name w:val="meta-citation"/>
    <w:basedOn w:val="DefaultParagraphFont"/>
    <w:rsid w:val="002527D2"/>
  </w:style>
  <w:style w:type="character" w:customStyle="1" w:styleId="sr-t1">
    <w:name w:val="sr-t1"/>
    <w:basedOn w:val="DefaultParagraphFont"/>
    <w:rsid w:val="002527D2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2527D2"/>
    <w:rPr>
      <w:color w:val="800080"/>
      <w:u w:val="single"/>
    </w:rPr>
  </w:style>
  <w:style w:type="character" w:customStyle="1" w:styleId="bold">
    <w:name w:val="bold"/>
    <w:basedOn w:val="DefaultParagraphFont"/>
    <w:rsid w:val="002527D2"/>
  </w:style>
  <w:style w:type="character" w:customStyle="1" w:styleId="st">
    <w:name w:val="st"/>
    <w:basedOn w:val="DefaultParagraphFont"/>
    <w:rsid w:val="002527D2"/>
  </w:style>
  <w:style w:type="character" w:styleId="CommentReference">
    <w:name w:val="annotation reference"/>
    <w:basedOn w:val="DefaultParagraphFont"/>
    <w:uiPriority w:val="99"/>
    <w:semiHidden/>
    <w:unhideWhenUsed/>
    <w:rsid w:val="002527D2"/>
    <w:rPr>
      <w:sz w:val="16"/>
      <w:szCs w:val="16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2527D2"/>
    <w:rPr>
      <w:color w:val="808080"/>
      <w:shd w:val="clear" w:color="auto" w:fill="E6E6E6"/>
    </w:rPr>
  </w:style>
  <w:style w:type="character" w:customStyle="1" w:styleId="Ratkaisematonmaininta2">
    <w:name w:val="Ratkaisematon maininta2"/>
    <w:basedOn w:val="DefaultParagraphFont"/>
    <w:uiPriority w:val="99"/>
    <w:semiHidden/>
    <w:unhideWhenUsed/>
    <w:rsid w:val="002527D2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2527D2"/>
  </w:style>
  <w:style w:type="character" w:customStyle="1" w:styleId="title-text">
    <w:name w:val="title-text"/>
    <w:basedOn w:val="DefaultParagraphFont"/>
    <w:rsid w:val="002527D2"/>
  </w:style>
  <w:style w:type="character" w:customStyle="1" w:styleId="sr-only1">
    <w:name w:val="sr-only1"/>
    <w:basedOn w:val="DefaultParagraphFont"/>
    <w:rsid w:val="002527D2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2527D2"/>
  </w:style>
  <w:style w:type="character" w:customStyle="1" w:styleId="author-ref">
    <w:name w:val="author-ref"/>
    <w:basedOn w:val="DefaultParagraphFont"/>
    <w:rsid w:val="002527D2"/>
  </w:style>
  <w:style w:type="character" w:styleId="Emphasis">
    <w:name w:val="Emphasis"/>
    <w:basedOn w:val="DefaultParagraphFont"/>
    <w:uiPriority w:val="20"/>
    <w:qFormat/>
    <w:rsid w:val="002527D2"/>
    <w:rPr>
      <w:i/>
      <w:iCs/>
    </w:rPr>
  </w:style>
  <w:style w:type="paragraph" w:styleId="Revision">
    <w:name w:val="Revision"/>
    <w:hidden/>
    <w:uiPriority w:val="99"/>
    <w:semiHidden/>
    <w:rsid w:val="002527D2"/>
    <w:pPr>
      <w:spacing w:after="0" w:line="240" w:lineRule="auto"/>
    </w:pPr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27D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527D2"/>
  </w:style>
  <w:style w:type="character" w:styleId="Hyperlink">
    <w:name w:val="Hyperlink"/>
    <w:basedOn w:val="DefaultParagraphFont"/>
    <w:uiPriority w:val="99"/>
    <w:semiHidden/>
    <w:unhideWhenUsed/>
    <w:rsid w:val="002527D2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2527D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EnvelopeAddress">
    <w:name w:val="envelope address"/>
    <w:basedOn w:val="Normal"/>
    <w:uiPriority w:val="99"/>
    <w:semiHidden/>
    <w:unhideWhenUsed/>
    <w:rsid w:val="002527D2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527D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2Char1">
    <w:name w:val="Heading 2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7D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F81BD"/>
    </w:rPr>
  </w:style>
  <w:style w:type="character" w:customStyle="1" w:styleId="IntenseQuoteChar1">
    <w:name w:val="Intense Quote Char1"/>
    <w:basedOn w:val="DefaultParagraphFont"/>
    <w:uiPriority w:val="30"/>
    <w:rsid w:val="002527D2"/>
    <w:rPr>
      <w:i/>
      <w:iCs/>
      <w:color w:val="4472C4" w:themeColor="accent1"/>
    </w:rPr>
  </w:style>
  <w:style w:type="paragraph" w:styleId="MessageHeader">
    <w:name w:val="Message Header"/>
    <w:basedOn w:val="Normal"/>
    <w:link w:val="MessageHeaderChar1"/>
    <w:uiPriority w:val="99"/>
    <w:semiHidden/>
    <w:unhideWhenUsed/>
    <w:rsid w:val="002527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1">
    <w:name w:val="Message Header Char1"/>
    <w:basedOn w:val="DefaultParagraphFont"/>
    <w:link w:val="MessageHeader"/>
    <w:uiPriority w:val="99"/>
    <w:semiHidden/>
    <w:rsid w:val="002527D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rsid w:val="002527D2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2527D2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7D2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2527D2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2527D2"/>
    <w:pPr>
      <w:spacing w:after="0" w:line="240" w:lineRule="auto"/>
      <w:contextualSpacing/>
    </w:pPr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2527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2527D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70</Words>
  <Characters>624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7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a Mishina</dc:creator>
  <cp:keywords/>
  <dc:description/>
  <cp:lastModifiedBy>Kaisa Mishina</cp:lastModifiedBy>
  <cp:revision>6</cp:revision>
  <dcterms:created xsi:type="dcterms:W3CDTF">2023-12-22T09:10:00Z</dcterms:created>
  <dcterms:modified xsi:type="dcterms:W3CDTF">2023-12-22T11:53:00Z</dcterms:modified>
</cp:coreProperties>
</file>